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1E992C" w14:textId="77777777" w:rsidR="004E4B51" w:rsidRPr="00731E7B" w:rsidRDefault="004E4B51" w:rsidP="001E598C">
      <w:pPr>
        <w:spacing w:beforeLines="50" w:before="156" w:afterLines="50" w:after="156"/>
        <w:ind w:firstLineChars="200" w:firstLine="480"/>
        <w:rPr>
          <w:rFonts w:ascii="Times New Roman" w:hAnsi="Times New Roman" w:cs="Times New Roman"/>
          <w:i/>
          <w:iCs/>
          <w:sz w:val="24"/>
          <w:szCs w:val="24"/>
        </w:rPr>
      </w:pPr>
      <w:bookmarkStart w:id="0" w:name="_Hlk113363301"/>
      <w:bookmarkStart w:id="1" w:name="_Hlk113363233"/>
      <w:r w:rsidRPr="00731E7B">
        <w:rPr>
          <w:rFonts w:ascii="Times New Roman" w:hAnsi="Times New Roman" w:cs="Times New Roman"/>
          <w:b/>
          <w:bCs/>
          <w:sz w:val="24"/>
          <w:szCs w:val="24"/>
        </w:rPr>
        <w:t xml:space="preserve">Title: </w:t>
      </w:r>
      <w:r w:rsidRPr="00731E7B">
        <w:rPr>
          <w:rFonts w:ascii="Times New Roman" w:hAnsi="Times New Roman" w:cs="Times New Roman"/>
          <w:sz w:val="24"/>
          <w:szCs w:val="24"/>
        </w:rPr>
        <w:t>C</w:t>
      </w:r>
      <w:r w:rsidRPr="00731E7B">
        <w:rPr>
          <w:rFonts w:ascii="Times New Roman" w:hAnsi="Times New Roman" w:cs="Times New Roman" w:hint="eastAsia"/>
          <w:sz w:val="24"/>
          <w:szCs w:val="24"/>
        </w:rPr>
        <w:t>onstruction</w:t>
      </w:r>
      <w:r w:rsidRPr="00731E7B">
        <w:rPr>
          <w:rFonts w:ascii="Times New Roman" w:hAnsi="Times New Roman" w:cs="Times New Roman"/>
          <w:sz w:val="24"/>
          <w:szCs w:val="24"/>
        </w:rPr>
        <w:t xml:space="preserve"> </w:t>
      </w:r>
      <w:r w:rsidRPr="00731E7B">
        <w:rPr>
          <w:rFonts w:ascii="Times New Roman" w:hAnsi="Times New Roman" w:cs="Times New Roman" w:hint="eastAsia"/>
          <w:sz w:val="24"/>
          <w:szCs w:val="24"/>
        </w:rPr>
        <w:t>of</w:t>
      </w:r>
      <w:r w:rsidRPr="00731E7B">
        <w:rPr>
          <w:rFonts w:ascii="Times New Roman" w:hAnsi="Times New Roman" w:cs="Times New Roman"/>
          <w:sz w:val="24"/>
          <w:szCs w:val="24"/>
        </w:rPr>
        <w:t xml:space="preserve"> </w:t>
      </w:r>
      <w:r w:rsidRPr="00731E7B">
        <w:rPr>
          <w:rFonts w:ascii="Times New Roman" w:hAnsi="Times New Roman" w:cs="Times New Roman" w:hint="eastAsia"/>
          <w:sz w:val="24"/>
          <w:szCs w:val="24"/>
        </w:rPr>
        <w:t>the</w:t>
      </w:r>
      <w:r w:rsidRPr="00731E7B">
        <w:rPr>
          <w:rFonts w:ascii="Times New Roman" w:hAnsi="Times New Roman" w:cs="Times New Roman"/>
          <w:sz w:val="24"/>
          <w:szCs w:val="24"/>
        </w:rPr>
        <w:t xml:space="preserve"> </w:t>
      </w:r>
      <w:r w:rsidRPr="00731E7B">
        <w:rPr>
          <w:rFonts w:ascii="Times New Roman" w:hAnsi="Times New Roman" w:cs="Times New Roman" w:hint="eastAsia"/>
          <w:sz w:val="24"/>
          <w:szCs w:val="24"/>
        </w:rPr>
        <w:t>genetic</w:t>
      </w:r>
      <w:r w:rsidRPr="00731E7B">
        <w:rPr>
          <w:rFonts w:ascii="Times New Roman" w:hAnsi="Times New Roman" w:cs="Times New Roman"/>
          <w:sz w:val="24"/>
          <w:szCs w:val="24"/>
        </w:rPr>
        <w:t xml:space="preserve"> </w:t>
      </w:r>
      <w:r w:rsidRPr="00731E7B">
        <w:rPr>
          <w:rFonts w:ascii="Times New Roman" w:hAnsi="Times New Roman" w:cs="Times New Roman" w:hint="eastAsia"/>
          <w:sz w:val="24"/>
          <w:szCs w:val="24"/>
        </w:rPr>
        <w:t>switches</w:t>
      </w:r>
      <w:r w:rsidRPr="00731E7B">
        <w:rPr>
          <w:rFonts w:ascii="Times New Roman" w:hAnsi="Times New Roman" w:cs="Times New Roman"/>
          <w:sz w:val="24"/>
          <w:szCs w:val="24"/>
        </w:rPr>
        <w:t xml:space="preserve"> </w:t>
      </w:r>
      <w:r w:rsidRPr="00731E7B">
        <w:rPr>
          <w:rFonts w:ascii="Times New Roman" w:hAnsi="Times New Roman" w:cs="Times New Roman" w:hint="eastAsia"/>
          <w:sz w:val="24"/>
          <w:szCs w:val="24"/>
        </w:rPr>
        <w:t>in</w:t>
      </w:r>
      <w:r w:rsidRPr="00731E7B">
        <w:rPr>
          <w:rFonts w:ascii="Times New Roman" w:hAnsi="Times New Roman" w:cs="Times New Roman"/>
          <w:sz w:val="24"/>
          <w:szCs w:val="24"/>
        </w:rPr>
        <w:t xml:space="preserve"> </w:t>
      </w:r>
      <w:r w:rsidRPr="00731E7B">
        <w:rPr>
          <w:rFonts w:ascii="Times New Roman" w:hAnsi="Times New Roman" w:cs="Times New Roman" w:hint="eastAsia"/>
          <w:sz w:val="24"/>
          <w:szCs w:val="24"/>
        </w:rPr>
        <w:t>response</w:t>
      </w:r>
      <w:r w:rsidRPr="00731E7B">
        <w:rPr>
          <w:rFonts w:ascii="Times New Roman" w:hAnsi="Times New Roman" w:cs="Times New Roman"/>
          <w:sz w:val="24"/>
          <w:szCs w:val="24"/>
        </w:rPr>
        <w:t xml:space="preserve"> </w:t>
      </w:r>
      <w:r w:rsidRPr="00731E7B">
        <w:rPr>
          <w:rFonts w:ascii="Times New Roman" w:hAnsi="Times New Roman" w:cs="Times New Roman" w:hint="eastAsia"/>
          <w:sz w:val="24"/>
          <w:szCs w:val="24"/>
        </w:rPr>
        <w:t>to</w:t>
      </w:r>
      <w:r w:rsidRPr="00731E7B">
        <w:rPr>
          <w:rFonts w:ascii="Times New Roman" w:hAnsi="Times New Roman" w:cs="Times New Roman"/>
          <w:sz w:val="24"/>
          <w:szCs w:val="24"/>
        </w:rPr>
        <w:t xml:space="preserve"> </w:t>
      </w:r>
      <w:r w:rsidRPr="00731E7B">
        <w:rPr>
          <w:rFonts w:ascii="Times New Roman" w:hAnsi="Times New Roman" w:cs="Times New Roman" w:hint="eastAsia"/>
          <w:sz w:val="24"/>
          <w:szCs w:val="24"/>
        </w:rPr>
        <w:t>mannitol</w:t>
      </w:r>
      <w:r w:rsidRPr="00731E7B">
        <w:rPr>
          <w:rFonts w:ascii="Times New Roman" w:hAnsi="Times New Roman" w:cs="Times New Roman"/>
          <w:sz w:val="24"/>
          <w:szCs w:val="24"/>
        </w:rPr>
        <w:t xml:space="preserve"> based on artificial MtlR box</w:t>
      </w:r>
    </w:p>
    <w:p w14:paraId="22E6D9A5" w14:textId="77777777" w:rsidR="004E4B51" w:rsidRPr="00731E7B" w:rsidRDefault="004E4B51" w:rsidP="004E4B51">
      <w:pPr>
        <w:spacing w:line="360" w:lineRule="auto"/>
        <w:jc w:val="center"/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0D384C50" w14:textId="77777777" w:rsidR="004E4B51" w:rsidRPr="00731E7B" w:rsidRDefault="004E4B51" w:rsidP="004E4B51">
      <w:pPr>
        <w:spacing w:line="360" w:lineRule="auto"/>
        <w:jc w:val="center"/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43D44379" w14:textId="77777777" w:rsidR="004E4B51" w:rsidRPr="00731E7B" w:rsidRDefault="004E4B51" w:rsidP="004E4B51">
      <w:pPr>
        <w:spacing w:line="360" w:lineRule="auto"/>
        <w:jc w:val="center"/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412D4B74" w14:textId="77777777" w:rsidR="004E4B51" w:rsidRPr="00731E7B" w:rsidRDefault="004E4B51" w:rsidP="004E4B51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2" w:name="OLE_LINK54"/>
      <w:bookmarkStart w:id="3" w:name="OLE_LINK55"/>
      <w:r w:rsidRPr="00731E7B">
        <w:rPr>
          <w:rFonts w:ascii="Times New Roman" w:hAnsi="Times New Roman" w:cs="Times New Roman"/>
          <w:sz w:val="24"/>
          <w:szCs w:val="24"/>
        </w:rPr>
        <w:t>Fengxu Xiao</w:t>
      </w:r>
      <w:r w:rsidRPr="00731E7B">
        <w:rPr>
          <w:rFonts w:ascii="Times New Roman" w:hAnsi="Times New Roman" w:cs="Times New Roman"/>
          <w:sz w:val="24"/>
          <w:szCs w:val="24"/>
          <w:vertAlign w:val="superscript"/>
        </w:rPr>
        <w:t>a,b,c</w:t>
      </w:r>
      <w:r w:rsidRPr="00731E7B">
        <w:rPr>
          <w:rFonts w:ascii="Times New Roman" w:hAnsi="Times New Roman" w:cs="Times New Roman"/>
          <w:sz w:val="24"/>
          <w:szCs w:val="24"/>
        </w:rPr>
        <w:t>, Yupeng Zhang</w:t>
      </w:r>
      <w:r w:rsidRPr="00731E7B">
        <w:rPr>
          <w:rFonts w:ascii="Times New Roman" w:hAnsi="Times New Roman" w:cs="Times New Roman"/>
          <w:sz w:val="24"/>
          <w:szCs w:val="24"/>
          <w:vertAlign w:val="superscript"/>
        </w:rPr>
        <w:t xml:space="preserve"> a,b,c</w:t>
      </w:r>
      <w:r w:rsidRPr="00731E7B">
        <w:rPr>
          <w:rFonts w:ascii="Times New Roman" w:hAnsi="Times New Roman" w:cs="Times New Roman"/>
          <w:sz w:val="24"/>
          <w:szCs w:val="24"/>
        </w:rPr>
        <w:t>, Liang Zhang</w:t>
      </w:r>
      <w:r w:rsidRPr="00731E7B">
        <w:rPr>
          <w:rFonts w:ascii="Times New Roman" w:hAnsi="Times New Roman" w:cs="Times New Roman"/>
          <w:sz w:val="24"/>
          <w:szCs w:val="24"/>
          <w:vertAlign w:val="superscript"/>
        </w:rPr>
        <w:t xml:space="preserve"> a,b,c</w:t>
      </w:r>
      <w:r w:rsidRPr="00731E7B">
        <w:rPr>
          <w:rFonts w:ascii="Times New Roman" w:hAnsi="Times New Roman" w:cs="Times New Roman"/>
          <w:sz w:val="24"/>
          <w:szCs w:val="24"/>
        </w:rPr>
        <w:t>, Zhongyang Ding</w:t>
      </w:r>
      <w:r w:rsidRPr="00731E7B">
        <w:rPr>
          <w:rFonts w:ascii="Times New Roman" w:hAnsi="Times New Roman" w:cs="Times New Roman"/>
          <w:sz w:val="24"/>
          <w:szCs w:val="24"/>
          <w:vertAlign w:val="superscript"/>
        </w:rPr>
        <w:t xml:space="preserve"> a,b,c</w:t>
      </w:r>
      <w:r w:rsidRPr="00731E7B">
        <w:rPr>
          <w:rFonts w:ascii="Times New Roman" w:hAnsi="Times New Roman" w:cs="Times New Roman"/>
          <w:sz w:val="24"/>
          <w:szCs w:val="24"/>
        </w:rPr>
        <w:t>, Guiyang Shi</w:t>
      </w:r>
      <w:r w:rsidRPr="00731E7B">
        <w:rPr>
          <w:rFonts w:ascii="Times New Roman" w:hAnsi="Times New Roman" w:cs="Times New Roman"/>
          <w:sz w:val="24"/>
          <w:szCs w:val="24"/>
          <w:vertAlign w:val="superscript"/>
        </w:rPr>
        <w:t xml:space="preserve"> a,b,c</w:t>
      </w:r>
      <w:r w:rsidRPr="00731E7B">
        <w:rPr>
          <w:rFonts w:ascii="Times New Roman" w:hAnsi="Times New Roman" w:cs="Times New Roman"/>
          <w:sz w:val="24"/>
          <w:szCs w:val="24"/>
        </w:rPr>
        <w:t>, Youran Li</w:t>
      </w:r>
      <w:r w:rsidRPr="00731E7B">
        <w:rPr>
          <w:rFonts w:ascii="Times New Roman" w:hAnsi="Times New Roman" w:cs="Times New Roman"/>
          <w:sz w:val="24"/>
          <w:szCs w:val="24"/>
          <w:vertAlign w:val="superscript"/>
        </w:rPr>
        <w:t xml:space="preserve"> a,b,c*</w:t>
      </w:r>
      <w:r w:rsidRPr="00731E7B">
        <w:rPr>
          <w:rFonts w:ascii="Times New Roman" w:hAnsi="Times New Roman" w:cs="Times New Roman"/>
          <w:sz w:val="24"/>
          <w:szCs w:val="24"/>
        </w:rPr>
        <w:t>.</w:t>
      </w:r>
    </w:p>
    <w:p w14:paraId="01B47A76" w14:textId="77777777" w:rsidR="004E4B51" w:rsidRPr="00731E7B" w:rsidRDefault="004E4B51" w:rsidP="004E4B51">
      <w:pPr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3CAA1C4" w14:textId="77777777" w:rsidR="004E4B51" w:rsidRPr="00731E7B" w:rsidRDefault="004E4B51" w:rsidP="004E4B51">
      <w:pPr>
        <w:jc w:val="left"/>
        <w:rPr>
          <w:rFonts w:ascii="Times New Roman" w:hAnsi="Times New Roman" w:cs="Times New Roman"/>
          <w:iCs/>
          <w:sz w:val="24"/>
          <w:szCs w:val="24"/>
        </w:rPr>
      </w:pPr>
      <w:bookmarkStart w:id="4" w:name="OLE_LINK20"/>
      <w:bookmarkStart w:id="5" w:name="OLE_LINK35"/>
      <w:r w:rsidRPr="00731E7B">
        <w:rPr>
          <w:rFonts w:ascii="Times New Roman" w:hAnsi="Times New Roman" w:cs="Times New Roman" w:hint="eastAsia"/>
          <w:iCs/>
          <w:sz w:val="24"/>
          <w:szCs w:val="24"/>
          <w:vertAlign w:val="superscript"/>
        </w:rPr>
        <w:t>a</w:t>
      </w:r>
      <w:r w:rsidRPr="00731E7B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 </w:t>
      </w:r>
      <w:r w:rsidRPr="00731E7B">
        <w:rPr>
          <w:rFonts w:ascii="Times New Roman" w:hAnsi="Times New Roman" w:cs="Times New Roman"/>
          <w:iCs/>
          <w:sz w:val="24"/>
          <w:szCs w:val="24"/>
        </w:rPr>
        <w:t xml:space="preserve">Key Laboratory of Industrial Biotechnology, Ministry of Education, School of Biotechnology, Jiangnan University, Wuxi 214122, People’s Republic of China </w:t>
      </w:r>
      <w:bookmarkEnd w:id="4"/>
    </w:p>
    <w:p w14:paraId="0FAC85B8" w14:textId="77777777" w:rsidR="004E4B51" w:rsidRPr="00731E7B" w:rsidRDefault="004E4B51" w:rsidP="004E4B51">
      <w:pPr>
        <w:jc w:val="left"/>
        <w:rPr>
          <w:rFonts w:ascii="Times New Roman" w:hAnsi="Times New Roman" w:cs="Times New Roman"/>
          <w:iCs/>
          <w:sz w:val="24"/>
          <w:szCs w:val="24"/>
        </w:rPr>
      </w:pPr>
      <w:bookmarkStart w:id="6" w:name="OLE_LINK32"/>
      <w:bookmarkEnd w:id="5"/>
      <w:r w:rsidRPr="00731E7B">
        <w:rPr>
          <w:rFonts w:ascii="Times New Roman" w:hAnsi="Times New Roman" w:cs="Times New Roman" w:hint="eastAsia"/>
          <w:iCs/>
          <w:sz w:val="24"/>
          <w:szCs w:val="24"/>
          <w:vertAlign w:val="superscript"/>
        </w:rPr>
        <w:t>b</w:t>
      </w:r>
      <w:r w:rsidRPr="00731E7B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 </w:t>
      </w:r>
      <w:r w:rsidRPr="00731E7B">
        <w:rPr>
          <w:rFonts w:ascii="Times New Roman" w:hAnsi="Times New Roman" w:cs="Times New Roman"/>
          <w:sz w:val="24"/>
          <w:szCs w:val="24"/>
        </w:rPr>
        <w:t>National Engineering Research Center for Cereal Fermentation and Food Biomanufacturing</w:t>
      </w:r>
      <w:r w:rsidRPr="00731E7B">
        <w:rPr>
          <w:rFonts w:ascii="Times New Roman" w:hAnsi="Times New Roman" w:cs="Times New Roman"/>
          <w:iCs/>
          <w:sz w:val="24"/>
          <w:szCs w:val="24"/>
        </w:rPr>
        <w:t>, Jiangnan University, 1800 Lihu Avenue, Wuxi, Jiangsu Province 214122, People’s Republic of China</w:t>
      </w:r>
      <w:bookmarkEnd w:id="6"/>
    </w:p>
    <w:p w14:paraId="6892A013" w14:textId="77777777" w:rsidR="004E4B51" w:rsidRPr="00731E7B" w:rsidRDefault="004E4B51" w:rsidP="004E4B51">
      <w:pPr>
        <w:jc w:val="left"/>
        <w:rPr>
          <w:rFonts w:ascii="Times New Roman" w:hAnsi="Times New Roman" w:cs="Times New Roman"/>
          <w:iCs/>
          <w:sz w:val="24"/>
          <w:szCs w:val="24"/>
        </w:rPr>
      </w:pPr>
      <w:bookmarkStart w:id="7" w:name="OLE_LINK36"/>
      <w:r w:rsidRPr="00731E7B">
        <w:rPr>
          <w:rFonts w:ascii="Times New Roman" w:hAnsi="Times New Roman" w:cs="Times New Roman" w:hint="eastAsia"/>
          <w:iCs/>
          <w:sz w:val="24"/>
          <w:szCs w:val="24"/>
          <w:vertAlign w:val="superscript"/>
        </w:rPr>
        <w:t>c</w:t>
      </w:r>
      <w:r w:rsidRPr="00731E7B">
        <w:rPr>
          <w:rFonts w:ascii="Times New Roman" w:hAnsi="Times New Roman" w:cs="Times New Roman"/>
          <w:iCs/>
          <w:sz w:val="24"/>
          <w:szCs w:val="24"/>
          <w:vertAlign w:val="superscript"/>
        </w:rPr>
        <w:t xml:space="preserve"> </w:t>
      </w:r>
      <w:r w:rsidRPr="00731E7B">
        <w:rPr>
          <w:rFonts w:ascii="Times New Roman" w:hAnsi="Times New Roman" w:cs="Times New Roman"/>
          <w:sz w:val="24"/>
          <w:szCs w:val="24"/>
        </w:rPr>
        <w:t>Jiangsu Provincial Engineering Research Center for Bioactive Product Processing</w:t>
      </w:r>
      <w:r w:rsidRPr="00731E7B">
        <w:rPr>
          <w:rFonts w:ascii="Times New Roman" w:hAnsi="Times New Roman" w:cs="Times New Roman"/>
          <w:iCs/>
          <w:sz w:val="24"/>
          <w:szCs w:val="24"/>
        </w:rPr>
        <w:t>, Jiangnan University</w:t>
      </w:r>
      <w:bookmarkEnd w:id="7"/>
    </w:p>
    <w:p w14:paraId="5C13EB5B" w14:textId="77777777" w:rsidR="004E4B51" w:rsidRPr="00731E7B" w:rsidRDefault="004E4B51" w:rsidP="004E4B5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bookmarkEnd w:id="2"/>
    <w:bookmarkEnd w:id="3"/>
    <w:p w14:paraId="0338DA2E" w14:textId="77777777" w:rsidR="004E4B51" w:rsidRPr="00731E7B" w:rsidRDefault="004E4B51" w:rsidP="004E4B51">
      <w:pPr>
        <w:spacing w:line="360" w:lineRule="auto"/>
        <w:jc w:val="left"/>
        <w:rPr>
          <w:rFonts w:ascii="Times New Roman" w:hAnsi="Times New Roman" w:cs="Times New Roman"/>
          <w:i/>
          <w:sz w:val="24"/>
          <w:szCs w:val="24"/>
        </w:rPr>
      </w:pPr>
    </w:p>
    <w:p w14:paraId="3716BB34" w14:textId="77777777" w:rsidR="004E4B51" w:rsidRPr="00731E7B" w:rsidRDefault="004E4B51" w:rsidP="004E4B5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31E7B"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  <w:r w:rsidRPr="00731E7B">
        <w:rPr>
          <w:rFonts w:ascii="Times New Roman" w:hAnsi="Times New Roman" w:cs="Times New Roman"/>
          <w:sz w:val="24"/>
          <w:szCs w:val="24"/>
        </w:rPr>
        <w:t>:</w:t>
      </w:r>
    </w:p>
    <w:p w14:paraId="7E187EF9" w14:textId="77777777" w:rsidR="004E4B51" w:rsidRPr="00731E7B" w:rsidRDefault="004E4B51" w:rsidP="004E4B51">
      <w:pPr>
        <w:rPr>
          <w:rFonts w:ascii="Times New Roman" w:hAnsi="Times New Roman" w:cs="Times New Roman"/>
          <w:sz w:val="24"/>
          <w:szCs w:val="24"/>
        </w:rPr>
      </w:pPr>
      <w:r w:rsidRPr="00731E7B">
        <w:rPr>
          <w:rFonts w:ascii="Times New Roman" w:hAnsi="Times New Roman" w:cs="Times New Roman"/>
          <w:sz w:val="24"/>
          <w:szCs w:val="24"/>
        </w:rPr>
        <w:t>Y</w:t>
      </w:r>
      <w:r w:rsidRPr="00731E7B">
        <w:rPr>
          <w:rFonts w:ascii="Times New Roman" w:hAnsi="Times New Roman" w:cs="Times New Roman" w:hint="eastAsia"/>
          <w:sz w:val="24"/>
          <w:szCs w:val="24"/>
        </w:rPr>
        <w:t>ouran</w:t>
      </w:r>
      <w:r w:rsidRPr="00731E7B">
        <w:rPr>
          <w:rFonts w:ascii="Times New Roman" w:hAnsi="Times New Roman" w:cs="Times New Roman"/>
          <w:sz w:val="24"/>
          <w:szCs w:val="24"/>
        </w:rPr>
        <w:t xml:space="preserve"> L</w:t>
      </w:r>
      <w:r w:rsidRPr="00731E7B">
        <w:rPr>
          <w:rFonts w:ascii="Times New Roman" w:hAnsi="Times New Roman" w:cs="Times New Roman" w:hint="eastAsia"/>
          <w:sz w:val="24"/>
          <w:szCs w:val="24"/>
        </w:rPr>
        <w:t>i</w:t>
      </w:r>
    </w:p>
    <w:p w14:paraId="0CCC196F" w14:textId="77777777" w:rsidR="004E4B51" w:rsidRPr="00731E7B" w:rsidRDefault="004E4B51" w:rsidP="004E4B51">
      <w:pPr>
        <w:pStyle w:val="FootnoteText"/>
        <w:spacing w:line="240" w:lineRule="auto"/>
        <w:rPr>
          <w:i/>
          <w:sz w:val="24"/>
          <w:szCs w:val="24"/>
        </w:rPr>
      </w:pPr>
      <w:r w:rsidRPr="00731E7B">
        <w:rPr>
          <w:i/>
          <w:sz w:val="24"/>
          <w:szCs w:val="24"/>
          <w:lang w:eastAsia="zh-CN"/>
        </w:rPr>
        <w:t>National Engineering Laboratory for Cereal Fermentation Technology</w:t>
      </w:r>
      <w:r w:rsidRPr="00731E7B">
        <w:rPr>
          <w:i/>
          <w:sz w:val="24"/>
          <w:szCs w:val="24"/>
        </w:rPr>
        <w:t>, Jiangnan University,</w:t>
      </w:r>
      <w:r w:rsidRPr="00731E7B">
        <w:rPr>
          <w:i/>
          <w:sz w:val="24"/>
          <w:szCs w:val="24"/>
          <w:lang w:eastAsia="zh-CN"/>
        </w:rPr>
        <w:t xml:space="preserve"> </w:t>
      </w:r>
      <w:r w:rsidRPr="00731E7B">
        <w:rPr>
          <w:i/>
          <w:sz w:val="24"/>
          <w:szCs w:val="24"/>
        </w:rPr>
        <w:t>1800 Lihu Avenue, Wuxi, Jiangsu Province</w:t>
      </w:r>
      <w:r w:rsidRPr="00731E7B">
        <w:rPr>
          <w:i/>
          <w:sz w:val="24"/>
          <w:szCs w:val="24"/>
          <w:lang w:eastAsia="zh-CN"/>
        </w:rPr>
        <w:t xml:space="preserve"> </w:t>
      </w:r>
      <w:r w:rsidRPr="00731E7B">
        <w:rPr>
          <w:i/>
          <w:sz w:val="24"/>
          <w:szCs w:val="24"/>
        </w:rPr>
        <w:t>214122, People’s Republic of China</w:t>
      </w:r>
    </w:p>
    <w:p w14:paraId="0CF87E49" w14:textId="77777777" w:rsidR="004E4B51" w:rsidRPr="00731E7B" w:rsidRDefault="004E4B51" w:rsidP="004E4B51">
      <w:pPr>
        <w:pStyle w:val="FootnoteText"/>
        <w:spacing w:line="240" w:lineRule="auto"/>
        <w:rPr>
          <w:color w:val="000000"/>
          <w:kern w:val="2"/>
          <w:sz w:val="24"/>
          <w:szCs w:val="24"/>
          <w:lang w:eastAsia="zh-CN"/>
        </w:rPr>
      </w:pPr>
      <w:r w:rsidRPr="00731E7B">
        <w:rPr>
          <w:sz w:val="24"/>
          <w:szCs w:val="24"/>
          <w:lang w:eastAsia="zh-CN"/>
        </w:rPr>
        <w:t xml:space="preserve">e-mail: </w:t>
      </w:r>
      <w:r w:rsidRPr="00731E7B">
        <w:rPr>
          <w:sz w:val="24"/>
          <w:szCs w:val="24"/>
        </w:rPr>
        <w:t>liyouran@jiangnan.edu.cn</w:t>
      </w:r>
    </w:p>
    <w:p w14:paraId="34116A85" w14:textId="77777777" w:rsidR="004E4B51" w:rsidRPr="00731E7B" w:rsidRDefault="004E4B51" w:rsidP="004E4B51">
      <w:pPr>
        <w:pStyle w:val="FootnoteText"/>
        <w:spacing w:line="240" w:lineRule="auto"/>
        <w:rPr>
          <w:color w:val="000000"/>
          <w:kern w:val="2"/>
          <w:sz w:val="24"/>
          <w:szCs w:val="24"/>
          <w:lang w:eastAsia="zh-CN"/>
        </w:rPr>
      </w:pPr>
      <w:r w:rsidRPr="00731E7B">
        <w:rPr>
          <w:color w:val="000000"/>
          <w:kern w:val="2"/>
          <w:sz w:val="24"/>
          <w:szCs w:val="24"/>
          <w:lang w:eastAsia="zh-CN"/>
        </w:rPr>
        <w:t>Tel.: +86-0510-85918235</w:t>
      </w:r>
    </w:p>
    <w:p w14:paraId="1B304C68" w14:textId="77777777" w:rsidR="004E4B51" w:rsidRPr="00731E7B" w:rsidRDefault="004E4B51" w:rsidP="004E4B51">
      <w:pPr>
        <w:rPr>
          <w:rFonts w:ascii="Times New Roman" w:hAnsi="Times New Roman" w:cs="Times New Roman"/>
          <w:sz w:val="24"/>
          <w:szCs w:val="24"/>
        </w:rPr>
      </w:pPr>
      <w:r w:rsidRPr="00731E7B">
        <w:rPr>
          <w:rFonts w:ascii="Times New Roman" w:hAnsi="Times New Roman" w:cs="Times New Roman"/>
          <w:color w:val="000000"/>
          <w:sz w:val="24"/>
          <w:szCs w:val="24"/>
        </w:rPr>
        <w:t>Fax: +86-0510-85918235</w:t>
      </w:r>
    </w:p>
    <w:bookmarkEnd w:id="0"/>
    <w:p w14:paraId="54F88692" w14:textId="77777777" w:rsidR="004E4B51" w:rsidRPr="00731E7B" w:rsidRDefault="004E4B51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Cs w:val="21"/>
        </w:rPr>
      </w:pPr>
      <w:r w:rsidRPr="00731E7B">
        <w:rPr>
          <w:rFonts w:ascii="Times New Roman" w:hAnsi="Times New Roman" w:cs="Times New Roman"/>
          <w:kern w:val="0"/>
          <w:szCs w:val="21"/>
        </w:rPr>
        <w:br w:type="page"/>
      </w:r>
    </w:p>
    <w:p w14:paraId="4CE9F537" w14:textId="7BB95D05" w:rsidR="004E4B51" w:rsidRPr="00731E7B" w:rsidRDefault="00731E7B" w:rsidP="004E4B5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31E7B"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ile 1</w:t>
      </w:r>
    </w:p>
    <w:p w14:paraId="54D56291" w14:textId="3E977F39" w:rsidR="00B12283" w:rsidRPr="00731E7B" w:rsidRDefault="008530DF" w:rsidP="00B12283">
      <w:pPr>
        <w:pStyle w:val="Heading1"/>
        <w:spacing w:before="0" w:after="0" w:line="480" w:lineRule="auto"/>
        <w:rPr>
          <w:rFonts w:ascii="Times New Roman" w:hAnsi="Times New Roman" w:cs="Times New Roman"/>
          <w:kern w:val="0"/>
          <w:sz w:val="21"/>
          <w:szCs w:val="21"/>
        </w:rPr>
      </w:pPr>
      <w:r w:rsidRPr="00731E7B">
        <w:rPr>
          <w:rFonts w:ascii="Times New Roman" w:hAnsi="Times New Roman" w:cs="Times New Roman" w:hint="eastAsia"/>
          <w:kern w:val="0"/>
          <w:sz w:val="21"/>
          <w:szCs w:val="21"/>
        </w:rPr>
        <w:t>Content</w:t>
      </w:r>
    </w:p>
    <w:p w14:paraId="39A87B2C" w14:textId="1B62CDAD" w:rsidR="00F36DCC" w:rsidRPr="00731E7B" w:rsidRDefault="00F36DCC" w:rsidP="00B12283">
      <w:pPr>
        <w:rPr>
          <w:rFonts w:ascii="Times New Roman" w:hAnsi="Times New Roman" w:cs="Times New Roman"/>
          <w:sz w:val="24"/>
          <w:szCs w:val="24"/>
        </w:rPr>
      </w:pPr>
      <w:r w:rsidRPr="00731E7B">
        <w:rPr>
          <w:rFonts w:ascii="Times New Roman" w:hAnsi="Times New Roman" w:cs="Times New Roman" w:hint="eastAsia"/>
          <w:sz w:val="24"/>
          <w:szCs w:val="24"/>
        </w:rPr>
        <w:t>Table</w:t>
      </w:r>
      <w:r w:rsidRPr="00731E7B">
        <w:rPr>
          <w:rFonts w:ascii="Times New Roman" w:hAnsi="Times New Roman" w:cs="Times New Roman"/>
          <w:sz w:val="24"/>
          <w:szCs w:val="24"/>
        </w:rPr>
        <w:t xml:space="preserve"> S</w:t>
      </w:r>
      <w:r w:rsidRPr="00731E7B">
        <w:rPr>
          <w:rFonts w:ascii="Times New Roman" w:hAnsi="Times New Roman" w:cs="Times New Roman" w:hint="eastAsia"/>
          <w:sz w:val="24"/>
          <w:szCs w:val="24"/>
        </w:rPr>
        <w:t>1</w:t>
      </w:r>
      <w:r w:rsidRPr="00731E7B">
        <w:rPr>
          <w:rFonts w:ascii="Times New Roman" w:hAnsi="Times New Roman" w:cs="Times New Roman"/>
          <w:sz w:val="24"/>
          <w:szCs w:val="24"/>
        </w:rPr>
        <w:t xml:space="preserve"> Bacterial strains and plasmids used in this study</w:t>
      </w:r>
    </w:p>
    <w:p w14:paraId="04304725" w14:textId="4BF1D38D" w:rsidR="00B12283" w:rsidRPr="00731E7B" w:rsidRDefault="00B12283" w:rsidP="00B12283">
      <w:pPr>
        <w:rPr>
          <w:rFonts w:ascii="Times New Roman" w:hAnsi="Times New Roman" w:cs="Times New Roman"/>
          <w:bCs/>
          <w:sz w:val="24"/>
          <w:szCs w:val="24"/>
        </w:rPr>
      </w:pPr>
      <w:r w:rsidRPr="00731E7B">
        <w:rPr>
          <w:rFonts w:ascii="Times New Roman" w:hAnsi="Times New Roman" w:cs="Times New Roman"/>
          <w:sz w:val="24"/>
          <w:szCs w:val="24"/>
        </w:rPr>
        <w:t>Table S</w:t>
      </w:r>
      <w:r w:rsidR="00F36DCC" w:rsidRPr="00731E7B">
        <w:rPr>
          <w:rFonts w:ascii="Times New Roman" w:hAnsi="Times New Roman" w:cs="Times New Roman" w:hint="eastAsia"/>
          <w:sz w:val="24"/>
          <w:szCs w:val="24"/>
        </w:rPr>
        <w:t>2</w:t>
      </w:r>
      <w:r w:rsidRPr="00731E7B">
        <w:rPr>
          <w:rFonts w:ascii="Times New Roman" w:hAnsi="Times New Roman" w:cs="Times New Roman"/>
          <w:sz w:val="24"/>
          <w:szCs w:val="24"/>
        </w:rPr>
        <w:t xml:space="preserve"> </w:t>
      </w:r>
      <w:r w:rsidRPr="00731E7B">
        <w:rPr>
          <w:rFonts w:ascii="Times New Roman" w:hAnsi="Times New Roman" w:cs="Times New Roman"/>
          <w:bCs/>
          <w:sz w:val="24"/>
          <w:szCs w:val="24"/>
        </w:rPr>
        <w:t>The primers used in gene cloning and vectors construction</w:t>
      </w:r>
    </w:p>
    <w:p w14:paraId="174DB2E3" w14:textId="1EBC502C" w:rsidR="00ED581D" w:rsidRPr="00731E7B" w:rsidRDefault="00ED581D" w:rsidP="00B12283">
      <w:pPr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3</w:t>
      </w:r>
      <w:r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</w:t>
      </w:r>
      <w:r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equences</w:t>
      </w:r>
      <w:r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</w:t>
      </w:r>
      <w:r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altotriose</w:t>
      </w:r>
      <w:r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mylase</w:t>
      </w:r>
      <w:r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ene</w:t>
      </w:r>
    </w:p>
    <w:p w14:paraId="09D76130" w14:textId="43E43D08" w:rsidR="00B12283" w:rsidRPr="00731E7B" w:rsidRDefault="00B12283" w:rsidP="00B1228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ED581D"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4</w:t>
      </w:r>
      <w:r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80022"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F80022"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</w:t>
      </w:r>
      <w:r w:rsidR="00F80022"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80022"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equences</w:t>
      </w:r>
      <w:r w:rsidR="00F80022"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80022"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</w:t>
      </w:r>
      <w:r w:rsidR="00F80022"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80022"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rtificial</w:t>
      </w:r>
      <w:r w:rsidR="00F80022"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80022"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romoters</w:t>
      </w:r>
    </w:p>
    <w:p w14:paraId="3BE779C1" w14:textId="561ADFA3" w:rsidR="00B44428" w:rsidRPr="00731E7B" w:rsidRDefault="002A50B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>Table S</w:t>
      </w:r>
      <w:r w:rsidR="00ED581D"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5</w:t>
      </w:r>
      <w:r w:rsidR="00F80022"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F80022"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</w:t>
      </w:r>
      <w:r w:rsidR="00F80022"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80022"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otential</w:t>
      </w:r>
      <w:r w:rsidR="00F80022"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tlR </w:t>
      </w:r>
      <w:r w:rsidR="00F80022"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ox</w:t>
      </w:r>
      <w:r w:rsidR="00F80022"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80022"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</w:t>
      </w:r>
      <w:r w:rsidR="00F80022"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80022" w:rsidRPr="00731E7B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B</w:t>
      </w:r>
      <w:r w:rsidR="00F80022" w:rsidRPr="00731E7B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</w:rPr>
        <w:t>.licheniformis</w:t>
      </w:r>
      <w:r w:rsidR="00F80022"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80022"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enome</w:t>
      </w:r>
    </w:p>
    <w:p w14:paraId="5D06B32E" w14:textId="61A7B1BB" w:rsidR="000F78E9" w:rsidRPr="00731E7B" w:rsidRDefault="000F78E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ure</w:t>
      </w:r>
      <w:r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1</w:t>
      </w:r>
      <w:r w:rsidR="00FC79C9"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04708"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DS-PAGE </w:t>
      </w:r>
      <w:r w:rsidR="00304708"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</w:t>
      </w:r>
      <w:r w:rsidR="00304708"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urified MtlR </w:t>
      </w:r>
      <w:r w:rsidR="00304708"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rotein</w:t>
      </w:r>
    </w:p>
    <w:p w14:paraId="0736DCBC" w14:textId="230293A7" w:rsidR="006156D3" w:rsidRPr="00731E7B" w:rsidRDefault="006156D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ure</w:t>
      </w:r>
      <w:r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2T</w:t>
      </w:r>
      <w:r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</w:t>
      </w:r>
      <w:r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est</w:t>
      </w:r>
      <w:r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</w:t>
      </w:r>
      <w:r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andom</w:t>
      </w:r>
      <w:r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NA </w:t>
      </w:r>
      <w:r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</w:t>
      </w:r>
      <w:r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enetic</w:t>
      </w:r>
      <w:r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ircuit</w:t>
      </w:r>
    </w:p>
    <w:p w14:paraId="795A346A" w14:textId="0C24BDCE" w:rsidR="00304708" w:rsidRPr="00731E7B" w:rsidRDefault="0030470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gure</w:t>
      </w:r>
      <w:r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="006156D3"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DS-PAGE </w:t>
      </w:r>
      <w:r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</w:t>
      </w:r>
      <w:r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urified C</w:t>
      </w:r>
      <w:r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p</w:t>
      </w:r>
      <w:r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rotein</w:t>
      </w:r>
    </w:p>
    <w:p w14:paraId="2E6F7400" w14:textId="6D4BF58C" w:rsidR="00304708" w:rsidRPr="00731E7B" w:rsidRDefault="0030470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gure</w:t>
      </w:r>
      <w:r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="006156D3"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</w:t>
      </w:r>
      <w:r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</w:t>
      </w:r>
      <w:r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re</w:t>
      </w:r>
      <w:r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ite</w:t>
      </w:r>
      <w:r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</w:t>
      </w:r>
      <w:r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</w:t>
      </w:r>
      <w:r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ative</w:t>
      </w:r>
      <w:r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romoters</w:t>
      </w:r>
    </w:p>
    <w:p w14:paraId="1617FACA" w14:textId="3D73C9EC" w:rsidR="008170C8" w:rsidRPr="00731E7B" w:rsidRDefault="008170C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gure</w:t>
      </w:r>
      <w:r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5 T</w:t>
      </w:r>
      <w:r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e</w:t>
      </w:r>
      <w:r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731E7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cell growth curves </w:t>
      </w:r>
      <w:r w:rsidRPr="00731E7B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of</w:t>
      </w:r>
      <w:r w:rsidRPr="00731E7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731E7B">
        <w:rPr>
          <w:rFonts w:ascii="Times New Roman" w:eastAsia="SimSun" w:hAnsi="Times New Roman" w:cs="Times New Roman" w:hint="eastAsia"/>
          <w:color w:val="000000" w:themeColor="text1"/>
          <w:kern w:val="0"/>
          <w:sz w:val="24"/>
          <w:szCs w:val="24"/>
        </w:rPr>
        <w:t>strain</w:t>
      </w:r>
      <w:r w:rsidRPr="00731E7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731E7B">
        <w:rPr>
          <w:rFonts w:ascii="Times New Roman" w:eastAsia="DengXian" w:hAnsi="Times New Roman" w:cs="Times New Roman"/>
          <w:color w:val="000000" w:themeColor="text1"/>
          <w:kern w:val="0"/>
          <w:sz w:val="24"/>
          <w:szCs w:val="24"/>
        </w:rPr>
        <w:t>BlpSASMAT</w:t>
      </w:r>
      <w:r w:rsidRPr="00731E7B">
        <w:rPr>
          <w:rFonts w:ascii="Times New Roman" w:eastAsia="SimSun" w:hAnsi="Times New Roman" w:cs="Times New Roman"/>
          <w:color w:val="000000" w:themeColor="text1"/>
          <w:kern w:val="0"/>
          <w:sz w:val="24"/>
          <w:szCs w:val="24"/>
        </w:rPr>
        <w:t xml:space="preserve"> </w:t>
      </w:r>
    </w:p>
    <w:p w14:paraId="6AD1A5FD" w14:textId="4A14AB26" w:rsidR="00E82E54" w:rsidRPr="00731E7B" w:rsidRDefault="00E82E5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>igure S</w:t>
      </w:r>
      <w:r w:rsidR="008170C8" w:rsidRPr="00731E7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6</w:t>
      </w:r>
      <w:r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D6948" w:rsidRPr="00731E7B">
        <w:rPr>
          <w:rFonts w:ascii="Times New Roman" w:hAnsi="Times New Roman" w:cs="Times New Roman"/>
          <w:color w:val="000000" w:themeColor="text1"/>
          <w:sz w:val="24"/>
          <w:szCs w:val="24"/>
        </w:rPr>
        <w:t>The linear fit of mannitol concentration for enzyme activity</w:t>
      </w:r>
    </w:p>
    <w:bookmarkEnd w:id="1"/>
    <w:p w14:paraId="01A83322" w14:textId="77777777" w:rsidR="008D6948" w:rsidRPr="00731E7B" w:rsidRDefault="008D6948">
      <w:pPr>
        <w:widowControl/>
        <w:jc w:val="left"/>
        <w:rPr>
          <w:rFonts w:ascii="Times New Roman" w:hAnsi="Times New Roman" w:cs="Times New Roman"/>
        </w:rPr>
      </w:pPr>
    </w:p>
    <w:p w14:paraId="1A9C564A" w14:textId="77777777" w:rsidR="008D6948" w:rsidRPr="00731E7B" w:rsidRDefault="008D6948">
      <w:pPr>
        <w:widowControl/>
        <w:jc w:val="left"/>
        <w:rPr>
          <w:rFonts w:ascii="Times New Roman" w:hAnsi="Times New Roman" w:cs="Times New Roman"/>
        </w:rPr>
      </w:pPr>
      <w:r w:rsidRPr="00731E7B">
        <w:rPr>
          <w:rFonts w:ascii="Times New Roman" w:hAnsi="Times New Roman" w:cs="Times New Roman"/>
        </w:rPr>
        <w:br w:type="page"/>
      </w:r>
      <w:bookmarkStart w:id="8" w:name="_GoBack"/>
      <w:bookmarkEnd w:id="8"/>
    </w:p>
    <w:p w14:paraId="34F02138" w14:textId="09551E25" w:rsidR="00F36DCC" w:rsidRPr="00731E7B" w:rsidRDefault="00F36DCC" w:rsidP="00F36DCC">
      <w:pPr>
        <w:rPr>
          <w:rFonts w:ascii="Times New Roman" w:hAnsi="Times New Roman" w:cs="Times New Roman"/>
          <w:sz w:val="24"/>
          <w:szCs w:val="24"/>
        </w:rPr>
      </w:pPr>
      <w:bookmarkStart w:id="9" w:name="_Hlk113363278"/>
      <w:r w:rsidRPr="00731E7B">
        <w:rPr>
          <w:rFonts w:ascii="Times New Roman" w:hAnsi="Times New Roman" w:cs="Times New Roman"/>
          <w:sz w:val="24"/>
          <w:szCs w:val="24"/>
        </w:rPr>
        <w:lastRenderedPageBreak/>
        <w:t xml:space="preserve">Table S1 </w:t>
      </w:r>
      <w:bookmarkStart w:id="10" w:name="OLE_LINK1"/>
      <w:r w:rsidRPr="00731E7B">
        <w:rPr>
          <w:rFonts w:ascii="Times New Roman" w:hAnsi="Times New Roman" w:cs="Times New Roman"/>
          <w:sz w:val="24"/>
          <w:szCs w:val="24"/>
        </w:rPr>
        <w:t>Bacterial strains and plasmids used in this study</w:t>
      </w:r>
      <w:bookmarkEnd w:id="10"/>
    </w:p>
    <w:tbl>
      <w:tblPr>
        <w:tblW w:w="11436" w:type="dxa"/>
        <w:tblLook w:val="04A0" w:firstRow="1" w:lastRow="0" w:firstColumn="1" w:lastColumn="0" w:noHBand="0" w:noVBand="1"/>
      </w:tblPr>
      <w:tblGrid>
        <w:gridCol w:w="2720"/>
        <w:gridCol w:w="7176"/>
        <w:gridCol w:w="1540"/>
      </w:tblGrid>
      <w:tr w:rsidR="00F36DCC" w:rsidRPr="00731E7B" w14:paraId="369E5892" w14:textId="77777777" w:rsidTr="00F566C8">
        <w:trPr>
          <w:trHeight w:val="312"/>
        </w:trPr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37400D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rain or plasmid</w:t>
            </w:r>
          </w:p>
        </w:tc>
        <w:tc>
          <w:tcPr>
            <w:tcW w:w="7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A12358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D59ABE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F36DCC" w:rsidRPr="00731E7B" w14:paraId="7D3B1450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8A217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Strains 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F5062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B752C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6DCC" w:rsidRPr="00731E7B" w14:paraId="28BE8A33" w14:textId="77777777" w:rsidTr="00F566C8">
        <w:trPr>
          <w:trHeight w:val="276"/>
        </w:trPr>
        <w:tc>
          <w:tcPr>
            <w:tcW w:w="27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740AA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Escherichia coli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JM109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8A07D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</w:t>
            </w:r>
            <w:r w:rsidRPr="00731E7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′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traD36, proAB + lacIq, Δ(lacZ), M15/Δ (lac-proAB), gln V44, e14−, gyrA96,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19002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ICIM-CU</w:t>
            </w:r>
          </w:p>
        </w:tc>
      </w:tr>
      <w:tr w:rsidR="00F36DCC" w:rsidRPr="00731E7B" w14:paraId="04102CF6" w14:textId="77777777" w:rsidTr="00F566C8">
        <w:trPr>
          <w:trHeight w:val="276"/>
        </w:trPr>
        <w:tc>
          <w:tcPr>
            <w:tcW w:w="27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8888A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AF0F3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cA1, relA1, endA1, thi, hsdR17 (CICIM B0012)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A5373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36DCC" w:rsidRPr="00731E7B" w14:paraId="43698992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98619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acillus licheniformis</w:t>
            </w:r>
          </w:p>
        </w:tc>
        <w:tc>
          <w:tcPr>
            <w:tcW w:w="71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A57C8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ild-type (CICIM B1391)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6604F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ICIM-CU</w:t>
            </w:r>
          </w:p>
        </w:tc>
      </w:tr>
      <w:tr w:rsidR="00F36DCC" w:rsidRPr="00731E7B" w14:paraId="007C980D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F7BD5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ICIM B1391</w:t>
            </w:r>
          </w:p>
        </w:tc>
        <w:tc>
          <w:tcPr>
            <w:tcW w:w="71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E7365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DBB71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36DCC" w:rsidRPr="00731E7B" w14:paraId="03556C3C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CE77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. licheniformis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775B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B. licheniformis 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ICIM B1391, Δ</w:t>
            </w:r>
            <w:r w:rsidRPr="00731E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myL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, Δ</w:t>
            </w:r>
            <w:r w:rsidRPr="00731E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prE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731E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myL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encoding alpha amylase </w:t>
            </w:r>
          </w:p>
        </w:tc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1D858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ICIM-CU</w:t>
            </w:r>
          </w:p>
        </w:tc>
      </w:tr>
      <w:tr w:rsidR="00F36DCC" w:rsidRPr="00731E7B" w14:paraId="583DBFB8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5D91D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ICIM B1522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072AE4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AmyL; </w:t>
            </w:r>
            <w:r w:rsidRPr="00731E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aprE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encoding subtilisin AprE)</w:t>
            </w:r>
          </w:p>
        </w:tc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55940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36DCC" w:rsidRPr="00731E7B" w14:paraId="486EC61C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0DD05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lpPSE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E73A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. licheniformis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ICIM B1391, harboring pPS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70D1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36DCC" w:rsidRPr="00731E7B" w14:paraId="1C2E7414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0540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lpPSAE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435D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. licheniformis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ICIM B1391, harboring pPSA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1BD3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36DCC" w:rsidRPr="00731E7B" w14:paraId="2E0D8F86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D1A6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lpPSBE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917D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. licheniformis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ICIM B1391, harboring pPSB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4D7D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36DCC" w:rsidRPr="00731E7B" w14:paraId="064F7E39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7DCB9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lpPSA1E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8544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. licheniformis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ICIM B1391, harboring pPSA1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564C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36DCC" w:rsidRPr="00731E7B" w14:paraId="27027D3D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17AA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lpPSA2E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AAF1F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B. licheniformis 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ICIM B1391, harboring pPSA2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145A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36DCC" w:rsidRPr="00731E7B" w14:paraId="5398A658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5E02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lpPSA3E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4C30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. licheniformis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ICIM B1391, harboring pPSA3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C8FE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36DCC" w:rsidRPr="00731E7B" w14:paraId="4A706927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514B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lpPSA4E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55D1E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. licheniformis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ICIM B1391, harboring pPSA4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54E9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36DCC" w:rsidRPr="00731E7B" w14:paraId="4DE47D17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D668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lpPSA5E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43A6E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. licheniformis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ICIM B1391, harboring pPSA5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8852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36DCC" w:rsidRPr="00731E7B" w14:paraId="02D4DEB5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CA40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lpPSA6E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CC7E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. licheniformis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ICIM B1391, harboring pPSA6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F669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36DCC" w:rsidRPr="00731E7B" w14:paraId="64DD6EEF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80F3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lpPSA4C1E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B0C9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B. licheniformis 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ICIM B1391, harboring pPSA4C1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FCF2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36DCC" w:rsidRPr="00731E7B" w14:paraId="44752030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A850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lpPSA4C2E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B53D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. licheniformis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ICIM B1391, harboring pPSA4C2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3DD7E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36DCC" w:rsidRPr="00731E7B" w14:paraId="3A0DD5AA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9D1D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lpPSA4C3E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4CE9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. licheniformis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ICIM B1391, harboring pPSA4C3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4548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36DCC" w:rsidRPr="00731E7B" w14:paraId="59DB0831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BF89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lpPSA4C4E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D05F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. licheniformis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ICIM B1391, harboring pPSA4C4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0B20A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36DCC" w:rsidRPr="00731E7B" w14:paraId="3FBCD3BB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227B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lpPSA4C5E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AAFE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. licheniformis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ICIM B1391, harboring pPSA4C5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91BE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36DCC" w:rsidRPr="00731E7B" w14:paraId="16A398CA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37F21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lpPSA4C6E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F8CA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 xml:space="preserve">B. licheniformis 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ICIM B1391, harboring pPSA4C6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55B7C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36DCC" w:rsidRPr="00731E7B" w14:paraId="24E26F7E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30B6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lpSSMAT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79DA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. licheniformis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ICIM B1522,harboring pSSMA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81D5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36DCC" w:rsidRPr="00731E7B" w14:paraId="0845B99C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0792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lpSASMAT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3ADE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. licheniformis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CICIM B1522,harboring pSASMA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0D6C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36DCC" w:rsidRPr="00731E7B" w14:paraId="193E5484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532F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lasmids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3725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770F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6DCC" w:rsidRPr="00731E7B" w14:paraId="02436B39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0C2C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Y300-PLK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9AA6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E. coli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/</w:t>
            </w:r>
            <w:r w:rsidRPr="00731E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acillus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shuttle vector, Ap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/Tet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A1A8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KaRa</w:t>
            </w:r>
          </w:p>
        </w:tc>
      </w:tr>
      <w:tr w:rsidR="00F36DCC" w:rsidRPr="00731E7B" w14:paraId="0DF73E29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1E3B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AF6E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Y300-PLK derivative with egf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1982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revious work</w:t>
            </w:r>
          </w:p>
        </w:tc>
      </w:tr>
      <w:tr w:rsidR="00F36DCC" w:rsidRPr="00731E7B" w14:paraId="4971BF59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6BA2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SE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FD4C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 derivative with promoter Pshutle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2FF1D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36DCC" w:rsidRPr="00731E7B" w14:paraId="2584ADD8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8712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SAE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9580" w14:textId="01B2AB75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PSE  derivative with MtlR BOX </w:t>
            </w:r>
            <w:r w:rsidR="006156D3"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TTGTCACACGCTCCTGCCAA</w:t>
            </w:r>
            <w:r w:rsidRPr="00731E7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C5924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36DCC" w:rsidRPr="00731E7B" w14:paraId="095A941A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034B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SBE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14D8E" w14:textId="4574157A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PSE  derivative with MtlR BOX </w:t>
            </w:r>
            <w:r w:rsidR="006156D3"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TTGTCACAGTCATGTGCCAA</w:t>
            </w:r>
            <w:r w:rsidRPr="00731E7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1D6D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36DCC" w:rsidRPr="00731E7B" w14:paraId="7AE1EC2B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5114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SA1E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6FD8" w14:textId="1168C855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SE  derivative with MtlR BOX 1 (CCCGGGCACGCTCCTGCCAA</w:t>
            </w:r>
            <w:r w:rsidRPr="00731E7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6372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36DCC" w:rsidRPr="00731E7B" w14:paraId="50EE50CE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3311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SA2E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0059" w14:textId="7BDA24A4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SE  derivative with MtlR BOX 2 (TTGTCACACGCTCCCCCGGG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22C3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36DCC" w:rsidRPr="00731E7B" w14:paraId="3BBC157D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ED0FE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SA3E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4782B" w14:textId="7ABC9785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SE  derivative with MtlR BOX 3 (TTGTCATGCCAA</w:t>
            </w:r>
            <w:r w:rsidRPr="00731E7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BF92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36DCC" w:rsidRPr="00731E7B" w14:paraId="7330010F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20E5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SA4E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CBC8" w14:textId="67804A94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SE  derivative with MtlR BOX 4 (TTGTCATCCTGCCAA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8249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36DCC" w:rsidRPr="00731E7B" w14:paraId="0EB0B15B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94C9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SA5E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B211" w14:textId="5F2618B9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SE  derivative with MtlR BOX 5 (TTGTCAGGCTCCTGCCAA</w:t>
            </w:r>
            <w:r w:rsidRPr="00731E7B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2837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36DCC" w:rsidRPr="00731E7B" w14:paraId="546573B1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0AEC6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SA6E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DBD0A" w14:textId="3CBD2BD5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SE  derivative with MtlR BOX 6 (TTGTCACACGGCTCCTGCCAA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A240B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36DCC" w:rsidRPr="00731E7B" w14:paraId="3FF4311C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21E5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SA4C1E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2ACD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SA4E  derivative with cre1 between -35 region and -10 reg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7E7CB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36DCC" w:rsidRPr="00731E7B" w14:paraId="326236BE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DB43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SA4C2E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55E3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SA4E  derivative with cre1 in 10 bp upstream of the -35 reg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8FF4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36DCC" w:rsidRPr="00731E7B" w14:paraId="684C2B6B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EC37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SA4C3E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E7F9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SA4E  derivative with cre2 between -35 region and -10 reg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42E2C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36DCC" w:rsidRPr="00731E7B" w14:paraId="548F18AC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A951E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SA4C4E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734A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SA4E  derivative with cre2 in 10 bp upstream of the -35 reg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E475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36DCC" w:rsidRPr="00731E7B" w14:paraId="3E4FEE6B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52DB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SA4C5E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6344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SA4E  derivative with cre3 between -35 region and -10 reg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FB06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36DCC" w:rsidRPr="00731E7B" w14:paraId="4EDAB9D4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6587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lastRenderedPageBreak/>
              <w:t>pPSA4C6E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99AD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PSA4E  derivative with cre3 in 10 bp upstream of the -35 regio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54D14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36DCC" w:rsidRPr="00731E7B" w14:paraId="00D22031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D162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MA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6E81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HY300-PLK derivative with maltotriose amylase gene (MA)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3EC6F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36DCC" w:rsidRPr="00731E7B" w14:paraId="2379150F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9E51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MAT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B4AD8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pMA     derivative with terminator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EF0A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36DCC" w:rsidRPr="00731E7B" w14:paraId="25186DA5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A814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SMAT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F9FC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MAT    derivative with signal peptid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EF9E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36DCC" w:rsidRPr="00731E7B" w14:paraId="0EF70A7A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3267D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SSMAT</w:t>
            </w:r>
          </w:p>
        </w:tc>
        <w:tc>
          <w:tcPr>
            <w:tcW w:w="7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5132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SMAT   derivative with promoter  Pshutle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9F18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  <w:tr w:rsidR="00F36DCC" w:rsidRPr="00731E7B" w14:paraId="4CCFD445" w14:textId="77777777" w:rsidTr="00F566C8">
        <w:trPr>
          <w:trHeight w:val="276"/>
        </w:trPr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9AAFC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SASMAT</w:t>
            </w:r>
          </w:p>
        </w:tc>
        <w:tc>
          <w:tcPr>
            <w:tcW w:w="7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15606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SMAT   derivative with promoter Pshutle09A4C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DDACE" w14:textId="77777777" w:rsidR="00F36DCC" w:rsidRPr="00731E7B" w:rsidRDefault="00F36DCC" w:rsidP="00F566C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is work</w:t>
            </w:r>
          </w:p>
        </w:tc>
      </w:tr>
    </w:tbl>
    <w:p w14:paraId="5C0F4730" w14:textId="77777777" w:rsidR="00F36DCC" w:rsidRPr="00731E7B" w:rsidRDefault="00F36DCC" w:rsidP="00F36DCC">
      <w:pPr>
        <w:rPr>
          <w:rFonts w:ascii="Times New Roman" w:hAnsi="Times New Roman" w:cs="Times New Roman"/>
          <w:szCs w:val="21"/>
        </w:rPr>
      </w:pPr>
      <w:r w:rsidRPr="00731E7B">
        <w:rPr>
          <w:rFonts w:ascii="Times New Roman" w:hAnsi="Times New Roman" w:cs="Times New Roman"/>
          <w:szCs w:val="21"/>
        </w:rPr>
        <w:t>Ap</w:t>
      </w:r>
      <w:r w:rsidRPr="00731E7B">
        <w:rPr>
          <w:rFonts w:ascii="Times New Roman" w:hAnsi="Times New Roman" w:cs="Times New Roman"/>
          <w:szCs w:val="21"/>
          <w:vertAlign w:val="superscript"/>
        </w:rPr>
        <w:t>R</w:t>
      </w:r>
      <w:r w:rsidRPr="00731E7B">
        <w:rPr>
          <w:rFonts w:ascii="Times New Roman" w:hAnsi="Times New Roman" w:cs="Times New Roman"/>
          <w:szCs w:val="21"/>
        </w:rPr>
        <w:t xml:space="preserve"> ampicillin resistance, Tet</w:t>
      </w:r>
      <w:r w:rsidRPr="00731E7B">
        <w:rPr>
          <w:rFonts w:ascii="Times New Roman" w:hAnsi="Times New Roman" w:cs="Times New Roman"/>
          <w:szCs w:val="21"/>
          <w:vertAlign w:val="superscript"/>
        </w:rPr>
        <w:t>R</w:t>
      </w:r>
      <w:r w:rsidRPr="00731E7B">
        <w:rPr>
          <w:rFonts w:ascii="Times New Roman" w:hAnsi="Times New Roman" w:cs="Times New Roman"/>
          <w:szCs w:val="21"/>
        </w:rPr>
        <w:t xml:space="preserve"> tetracycline resistance, CICIM-CU Culture and Information Center of Industrial Microorganisms of China</w:t>
      </w:r>
    </w:p>
    <w:p w14:paraId="512ADA66" w14:textId="77777777" w:rsidR="00F36DCC" w:rsidRPr="00731E7B" w:rsidRDefault="00F36DCC" w:rsidP="00F36DCC">
      <w:pPr>
        <w:rPr>
          <w:rFonts w:ascii="Times New Roman" w:hAnsi="Times New Roman" w:cs="Times New Roman"/>
          <w:sz w:val="24"/>
          <w:szCs w:val="24"/>
        </w:rPr>
      </w:pPr>
      <w:r w:rsidRPr="00731E7B">
        <w:rPr>
          <w:rFonts w:ascii="Times New Roman" w:hAnsi="Times New Roman" w:cs="Times New Roman"/>
          <w:szCs w:val="21"/>
        </w:rPr>
        <w:t>Universities</w:t>
      </w:r>
    </w:p>
    <w:p w14:paraId="767D59C6" w14:textId="77777777" w:rsidR="00F36DCC" w:rsidRPr="00731E7B" w:rsidRDefault="00F36DCC">
      <w:pPr>
        <w:widowControl/>
        <w:jc w:val="left"/>
        <w:rPr>
          <w:rFonts w:ascii="Times New Roman" w:hAnsi="Times New Roman" w:cs="Times New Roman"/>
        </w:rPr>
      </w:pPr>
    </w:p>
    <w:bookmarkEnd w:id="9"/>
    <w:p w14:paraId="457FF209" w14:textId="77777777" w:rsidR="00F36DCC" w:rsidRPr="00731E7B" w:rsidRDefault="00F36DCC">
      <w:pPr>
        <w:widowControl/>
        <w:jc w:val="left"/>
        <w:rPr>
          <w:rFonts w:ascii="Times New Roman" w:hAnsi="Times New Roman" w:cs="Times New Roman"/>
        </w:rPr>
      </w:pPr>
      <w:r w:rsidRPr="00731E7B">
        <w:rPr>
          <w:rFonts w:ascii="Times New Roman" w:hAnsi="Times New Roman" w:cs="Times New Roman"/>
        </w:rPr>
        <w:br w:type="page"/>
      </w:r>
    </w:p>
    <w:p w14:paraId="14E89E8F" w14:textId="309AD897" w:rsidR="008D6948" w:rsidRPr="00731E7B" w:rsidRDefault="008D6948">
      <w:pPr>
        <w:widowControl/>
        <w:jc w:val="left"/>
        <w:rPr>
          <w:rFonts w:ascii="Times New Roman" w:hAnsi="Times New Roman" w:cs="Times New Roman"/>
        </w:rPr>
      </w:pPr>
      <w:r w:rsidRPr="00731E7B">
        <w:rPr>
          <w:rFonts w:ascii="Times New Roman" w:hAnsi="Times New Roman" w:cs="Times New Roman"/>
        </w:rPr>
        <w:lastRenderedPageBreak/>
        <w:t>Table S</w:t>
      </w:r>
      <w:r w:rsidR="00F36DCC" w:rsidRPr="00731E7B">
        <w:rPr>
          <w:rFonts w:ascii="Times New Roman" w:hAnsi="Times New Roman" w:cs="Times New Roman" w:hint="eastAsia"/>
        </w:rPr>
        <w:t>2</w:t>
      </w:r>
    </w:p>
    <w:tbl>
      <w:tblPr>
        <w:tblW w:w="7639" w:type="dxa"/>
        <w:tblLook w:val="04A0" w:firstRow="1" w:lastRow="0" w:firstColumn="1" w:lastColumn="0" w:noHBand="0" w:noVBand="1"/>
      </w:tblPr>
      <w:tblGrid>
        <w:gridCol w:w="1840"/>
        <w:gridCol w:w="4125"/>
        <w:gridCol w:w="1860"/>
      </w:tblGrid>
      <w:tr w:rsidR="000C380C" w:rsidRPr="00731E7B" w14:paraId="77D440DA" w14:textId="77777777" w:rsidTr="000C380C">
        <w:trPr>
          <w:trHeight w:val="312"/>
        </w:trPr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E73D2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3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DED39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26471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striction site</w:t>
            </w:r>
          </w:p>
        </w:tc>
      </w:tr>
      <w:tr w:rsidR="000C380C" w:rsidRPr="00731E7B" w14:paraId="19C62C0D" w14:textId="77777777" w:rsidTr="000C380C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EA80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shutle09-F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8FB5A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aaaaacgctttgccc</w:t>
            </w:r>
            <w:r w:rsidRPr="00731E7B"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  <w:t>aagcttt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ccgtcagatggccg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9726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in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II</w:t>
            </w:r>
          </w:p>
        </w:tc>
      </w:tr>
      <w:tr w:rsidR="000C380C" w:rsidRPr="00731E7B" w14:paraId="7DA28A26" w14:textId="77777777" w:rsidTr="000C380C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BEBF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shutle09-R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8A6D" w14:textId="77777777" w:rsidR="000C380C" w:rsidRPr="00731E7B" w:rsidRDefault="000C380C" w:rsidP="000C380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gatccgcgacccat</w:t>
            </w:r>
            <w:r w:rsidRPr="00731E7B"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  <w:t>ctcgag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gatcccactttatggacgc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6273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Xho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  <w:tr w:rsidR="000C380C" w:rsidRPr="00731E7B" w14:paraId="23F66FFA" w14:textId="77777777" w:rsidTr="000C380C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D2BB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-F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44BF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ataagcaaaaaactcttgtcacacgctcctgcc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340C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380C" w:rsidRPr="00731E7B" w14:paraId="462F3456" w14:textId="77777777" w:rsidTr="000C380C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8577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-R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F02F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tgcttttcctttttatttggcaggagcgtgtgac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91FA0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380C" w:rsidRPr="00731E7B" w14:paraId="0AF98834" w14:textId="77777777" w:rsidTr="000C380C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A0C9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B-F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F4D2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ataagcaaaaaactcttgtcacagtcatgtgcc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DFCC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380C" w:rsidRPr="00731E7B" w14:paraId="4B372B70" w14:textId="77777777" w:rsidTr="000C380C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E65E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B-R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75D2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tgcttttcctttttatttggcacatgactgtgac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D2AE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380C" w:rsidRPr="00731E7B" w14:paraId="5C4C151E" w14:textId="77777777" w:rsidTr="000C380C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3371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1-F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4207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ataagcaaaaaactccccgggcacgctcctgcc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E76C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380C" w:rsidRPr="00731E7B" w14:paraId="4882F8AE" w14:textId="77777777" w:rsidTr="000C380C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F58A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1-R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A093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tgcttttcctttttatttggcaggagcgtgcccgg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018B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380C" w:rsidRPr="00731E7B" w14:paraId="402EAF07" w14:textId="77777777" w:rsidTr="000C380C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F41D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2-F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F29F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ataagcaaaaaactcttgtcacacgctcccccgg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A1CA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380C" w:rsidRPr="00731E7B" w14:paraId="428FF1ED" w14:textId="77777777" w:rsidTr="000C380C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87EB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2-R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1D2F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tgcttttcctttttatcccgggggagcgtgtgac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739C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380C" w:rsidRPr="00731E7B" w14:paraId="3FB242E6" w14:textId="77777777" w:rsidTr="000C380C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0EB2A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3-F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6A7A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ataagcaaaaaactcttgtcatgcc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70FB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380C" w:rsidRPr="00731E7B" w14:paraId="5C8E78E2" w14:textId="77777777" w:rsidTr="000C380C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D3E35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3-R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4A20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tgcttttcctttttatttggcatgac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836A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380C" w:rsidRPr="00731E7B" w14:paraId="5C74A539" w14:textId="77777777" w:rsidTr="000C380C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6E36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4-F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0EDF9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ataagcaaaaaactcttgtcatcctgcc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59ED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380C" w:rsidRPr="00731E7B" w14:paraId="289F171D" w14:textId="77777777" w:rsidTr="000C380C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6A88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4-R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8951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tgcttttcctttttatttggcaggatgac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E52F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380C" w:rsidRPr="00731E7B" w14:paraId="5856AE96" w14:textId="77777777" w:rsidTr="000C380C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819B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5-F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721D9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ataagcaaaaaactcttgtcaggctcctgcc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7C7E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380C" w:rsidRPr="00731E7B" w14:paraId="7DC473A0" w14:textId="77777777" w:rsidTr="000C380C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8EE8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5-R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08A9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tgcttttcctttttatttggcaggagcctgac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25F1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380C" w:rsidRPr="00731E7B" w14:paraId="46018FA7" w14:textId="77777777" w:rsidTr="000C380C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C2AC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6-F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42F0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ataagcaaaaaactcttgtcacacggctcctgcc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ADCE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380C" w:rsidRPr="00731E7B" w14:paraId="7A6220F8" w14:textId="77777777" w:rsidTr="000C380C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CF03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6-R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7BA8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tgcttttcctttttatttggcaggagccgtgtgaca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C681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380C" w:rsidRPr="00731E7B" w14:paraId="3C908793" w14:textId="77777777" w:rsidTr="000C380C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7CFB1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4C1-F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8E0B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acagcgctgtcatataatacaaaaagaccgatta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268C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380C" w:rsidRPr="00731E7B" w14:paraId="5C4E9C42" w14:textId="77777777" w:rsidTr="000C380C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ED85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4C1-R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DB600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acagcgctgtcatttcaggtcaatgcttttcctt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D7B2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380C" w:rsidRPr="00731E7B" w14:paraId="58262C2F" w14:textId="77777777" w:rsidTr="000C380C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6C96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4C2-F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A3D0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acagcgctgtcaaaaagcattgacctgaaaactta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3CED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380C" w:rsidRPr="00731E7B" w14:paraId="6F3558B4" w14:textId="77777777" w:rsidTr="000C380C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E9FB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4C2-R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1309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acagcgctgtcacctttttatttggcaggatgac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F360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380C" w:rsidRPr="00731E7B" w14:paraId="10C3722C" w14:textId="77777777" w:rsidTr="000C380C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DF62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4C3-F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A551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ctttataaagcttataatacaaaaagaccgatta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F1DD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380C" w:rsidRPr="00731E7B" w14:paraId="218F0578" w14:textId="77777777" w:rsidTr="000C380C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AF04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4C3-R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0CA9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ctttataaagcttttcaggtcaatgcttttcctt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91EC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380C" w:rsidRPr="00731E7B" w14:paraId="05A562B4" w14:textId="77777777" w:rsidTr="000C380C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944E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4C4-F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214B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ctttataaagctaaaagcattgacctgaaaact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137D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380C" w:rsidRPr="00731E7B" w14:paraId="252D9E20" w14:textId="77777777" w:rsidTr="000C380C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84106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4C4-R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4E69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ctttataaagctcctttttatttggcaggatgac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D3B5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380C" w:rsidRPr="00731E7B" w14:paraId="1311BEA4" w14:textId="77777777" w:rsidTr="000C380C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7E89F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4C5-F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4020A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agctatagcttttataatacaaaaagaccgatta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1127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380C" w:rsidRPr="00731E7B" w14:paraId="4479BDED" w14:textId="77777777" w:rsidTr="000C380C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5945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4C5-R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6EAD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agctatagcttttttcaggtcaatgcttttcct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CF0C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380C" w:rsidRPr="00731E7B" w14:paraId="1175354B" w14:textId="77777777" w:rsidTr="000C380C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FA47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4C6-F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382E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agctatagctttaaaagcattgacctgaaaactt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1401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380C" w:rsidRPr="00731E7B" w14:paraId="68FA7EB8" w14:textId="77777777" w:rsidTr="000C380C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4A4C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4C6-R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2D76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aagctatagctttcctttttatttggcaggatgaca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D843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C380C" w:rsidRPr="00731E7B" w14:paraId="6C39A719" w14:textId="77777777" w:rsidTr="000C380C">
        <w:trPr>
          <w:trHeight w:val="276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46C3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-F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9296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g</w:t>
            </w:r>
            <w:r w:rsidRPr="00731E7B"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  <w:t>ggtacc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gggagtcagaagaagcctt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6621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Kpn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  <w:tr w:rsidR="000C380C" w:rsidRPr="00731E7B" w14:paraId="2DA32DBB" w14:textId="77777777" w:rsidTr="000C380C">
        <w:trPr>
          <w:trHeight w:val="276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633D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-R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8106D" w14:textId="77777777" w:rsidR="000C380C" w:rsidRPr="00731E7B" w:rsidRDefault="000C380C" w:rsidP="000C380C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gc</w:t>
            </w:r>
            <w:r w:rsidRPr="00731E7B"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  <w:t>gtcgac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tattatctccaagagtcgtaaaa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E369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al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  <w:tr w:rsidR="000C380C" w:rsidRPr="00731E7B" w14:paraId="0ABAF0B0" w14:textId="77777777" w:rsidTr="000C380C">
        <w:trPr>
          <w:trHeight w:val="276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18B4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-F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68CF3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gc</w:t>
            </w:r>
            <w:r w:rsidRPr="00731E7B"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  <w:t>gtcgac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ggataagctccaga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4522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al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  <w:tr w:rsidR="000C380C" w:rsidRPr="00731E7B" w14:paraId="52BAD48F" w14:textId="77777777" w:rsidTr="000C380C">
        <w:trPr>
          <w:trHeight w:val="276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406B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-R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4105A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cc</w:t>
            </w:r>
            <w:r w:rsidRPr="00731E7B"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  <w:t>cccggg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aaaaaaccattcactc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3179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Sma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  <w:tr w:rsidR="000C380C" w:rsidRPr="00731E7B" w14:paraId="01C0662E" w14:textId="77777777" w:rsidTr="000C380C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577A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-F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C1E2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gc</w:t>
            </w:r>
            <w:r w:rsidRPr="00731E7B"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  <w:t>ggatcc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gaacatcaaaaagt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B76A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am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</w:t>
            </w:r>
          </w:p>
        </w:tc>
      </w:tr>
      <w:tr w:rsidR="000C380C" w:rsidRPr="00731E7B" w14:paraId="06469348" w14:textId="77777777" w:rsidTr="000C380C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CB22D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P-R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3C6B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gg</w:t>
            </w:r>
            <w:r w:rsidRPr="00731E7B"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  <w:t>ggtacc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gatgatgatgatgat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BE12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Kpn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</w:t>
            </w:r>
          </w:p>
        </w:tc>
      </w:tr>
      <w:tr w:rsidR="000C380C" w:rsidRPr="00731E7B" w14:paraId="0900EF52" w14:textId="77777777" w:rsidTr="000C380C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E35B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shutle09-F2</w:t>
            </w:r>
          </w:p>
        </w:tc>
        <w:tc>
          <w:tcPr>
            <w:tcW w:w="3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0EB9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c</w:t>
            </w:r>
            <w:r w:rsidRPr="00731E7B"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  <w:t>aagcttt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cccgtcagatggccgg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A1ED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Hin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II</w:t>
            </w:r>
          </w:p>
        </w:tc>
      </w:tr>
      <w:tr w:rsidR="000C380C" w:rsidRPr="00731E7B" w14:paraId="364EC135" w14:textId="77777777" w:rsidTr="000C380C">
        <w:trPr>
          <w:trHeight w:val="312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9D7C3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shutle09-R2</w:t>
            </w:r>
          </w:p>
        </w:tc>
        <w:tc>
          <w:tcPr>
            <w:tcW w:w="3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70571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gc</w:t>
            </w:r>
            <w:r w:rsidRPr="00731E7B"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  <w:t>ggatcc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gatcccactttatgga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68A354" w14:textId="77777777" w:rsidR="000C380C" w:rsidRPr="00731E7B" w:rsidRDefault="000C380C" w:rsidP="000C380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Bam</w:t>
            </w: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</w:t>
            </w:r>
          </w:p>
        </w:tc>
      </w:tr>
    </w:tbl>
    <w:p w14:paraId="2A3EB142" w14:textId="77777777" w:rsidR="00ED581D" w:rsidRPr="00731E7B" w:rsidRDefault="00ED581D">
      <w:pPr>
        <w:widowControl/>
        <w:jc w:val="left"/>
        <w:rPr>
          <w:rFonts w:ascii="Times New Roman" w:hAnsi="Times New Roman" w:cs="Times New Roman"/>
        </w:rPr>
      </w:pPr>
    </w:p>
    <w:p w14:paraId="772319CE" w14:textId="77777777" w:rsidR="00ED581D" w:rsidRPr="00731E7B" w:rsidRDefault="00ED581D">
      <w:pPr>
        <w:widowControl/>
        <w:jc w:val="left"/>
        <w:rPr>
          <w:rFonts w:ascii="Times New Roman" w:hAnsi="Times New Roman" w:cs="Times New Roman"/>
        </w:rPr>
      </w:pPr>
      <w:r w:rsidRPr="00731E7B">
        <w:rPr>
          <w:rFonts w:ascii="Times New Roman" w:hAnsi="Times New Roman" w:cs="Times New Roman"/>
        </w:rPr>
        <w:br w:type="page"/>
      </w:r>
    </w:p>
    <w:p w14:paraId="10F370D5" w14:textId="77777777" w:rsidR="00ED581D" w:rsidRPr="00731E7B" w:rsidRDefault="00ED581D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731E7B">
        <w:rPr>
          <w:rFonts w:ascii="Times New Roman" w:hAnsi="Times New Roman" w:cs="Times New Roman" w:hint="eastAsia"/>
          <w:color w:val="000000" w:themeColor="text1"/>
        </w:rPr>
        <w:lastRenderedPageBreak/>
        <w:t>Table</w:t>
      </w:r>
      <w:r w:rsidRPr="00731E7B">
        <w:rPr>
          <w:rFonts w:ascii="Times New Roman" w:hAnsi="Times New Roman" w:cs="Times New Roman"/>
          <w:color w:val="000000" w:themeColor="text1"/>
        </w:rPr>
        <w:t xml:space="preserve"> S</w:t>
      </w:r>
      <w:r w:rsidRPr="00731E7B">
        <w:rPr>
          <w:rFonts w:ascii="Times New Roman" w:hAnsi="Times New Roman" w:cs="Times New Roman" w:hint="eastAsia"/>
          <w:color w:val="000000" w:themeColor="text1"/>
        </w:rPr>
        <w:t>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"/>
        <w:gridCol w:w="10359"/>
      </w:tblGrid>
      <w:tr w:rsidR="00ED581D" w:rsidRPr="00731E7B" w14:paraId="1BE1865A" w14:textId="77777777" w:rsidTr="003D649E">
        <w:tc>
          <w:tcPr>
            <w:tcW w:w="1271" w:type="dxa"/>
          </w:tcPr>
          <w:p w14:paraId="663C6050" w14:textId="77777777" w:rsidR="00ED581D" w:rsidRPr="00731E7B" w:rsidRDefault="00ED581D" w:rsidP="003D649E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9413" w:type="dxa"/>
          </w:tcPr>
          <w:p w14:paraId="3547BB19" w14:textId="77777777" w:rsidR="00ED581D" w:rsidRPr="00731E7B" w:rsidRDefault="00ED581D" w:rsidP="003D649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/>
              </w:rPr>
              <w:t>S</w:t>
            </w:r>
            <w:r w:rsidRPr="00731E7B">
              <w:rPr>
                <w:rFonts w:ascii="Times New Roman" w:hAnsi="Times New Roman" w:cs="Times New Roman" w:hint="eastAsia"/>
              </w:rPr>
              <w:t>equence</w:t>
            </w:r>
          </w:p>
        </w:tc>
      </w:tr>
      <w:tr w:rsidR="00ED581D" w:rsidRPr="00731E7B" w14:paraId="6606AEF3" w14:textId="77777777" w:rsidTr="003D649E">
        <w:trPr>
          <w:trHeight w:val="8600"/>
        </w:trPr>
        <w:tc>
          <w:tcPr>
            <w:tcW w:w="1271" w:type="dxa"/>
          </w:tcPr>
          <w:p w14:paraId="35EBDD1F" w14:textId="77777777" w:rsidR="00ED581D" w:rsidRPr="00731E7B" w:rsidRDefault="00ED581D" w:rsidP="003D649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 w:hint="eastAsia"/>
              </w:rPr>
              <w:t>M</w:t>
            </w:r>
            <w:r w:rsidRPr="00731E7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413" w:type="dxa"/>
          </w:tcPr>
          <w:p w14:paraId="348ED178" w14:textId="77777777" w:rsidR="00ED581D" w:rsidRPr="00731E7B" w:rsidRDefault="00ED581D" w:rsidP="003D649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/>
              </w:rPr>
              <w:t>ATGGGAGTCAGAAGAAGCCTTGCAGCACTTCTTGCAGCACTTCTTGGCTGCGCAACGAGCCTGGTTGCACTTACAGTTGCAGCATCACCGGCTCATGCAGCACCTTCAGGAAACAGAGATGTCATCGTCCACTTATTTCAGTGGCGTTGGAAAAGCATCGCAGACGAGTGCAGAACGACATTAGGACCGCACGGATTTGGAGCAGTACAAGTTAGCCCGCCTCAAGAACACGTTGTCTTACCGGCAGAAGACTATCCTTGGTGGCAAGATTATCAGCCGGTCAGCTATAAGCTGGACCAAACAAGAAGAGGCAGCAGAGCGGACTTTATCGATATGGTCAACACGTGCAGAGAAGCAGGAGTCAAGATCTACGTCGATGCGGTCATCAACCACATGACAGGAACAGGATCAGCAGGAGCAGGACCGGGATCAGCAGGATCATCATATAGCAAGTACGACTATCCGGGCATCTATCAAAGCCAGGATTTCAACGATTGCCGCAGAGACATCACGAATTGGAACGACAAGTGGGAGGTCCAACATTGCGAACTTGTCGGACTGGCAGATCTTAAAACGAGCTCACCGTACGTCCAGGATAGAATCGCAGCGTATCTGAACGAACTGATCGACTTGGGAGTTGCAGGCTTTAGAATCGACGCAGCGAAACATATCCCGGAAGGAGATCTGCAAGCGATCCTGAGCAGACTGAAAAACGTCCATCCGGCTTGGGGAGGAGGAAAACCGTATATTTTCCAGGAAGTCATCGCGGATAGCACAATCAGCACAGGAAGCTATACACATCTGGGCTCAGTCACGGAATTTCAGTACCATCGCGACATCAGCCATGCATTTGCAAACGGCAACATCGCACATCTGACAGGACTTGGAAGCGGACTTACACCGTCAGATAAAGCAGTCGTGTTTGTCGTCAACCACGATACACAACGCTACGAACCGATCCTGACACATACAGACGGAGCAAGATACGACCTGGCACAGAAATTTATGCTGGCACATCCGTACGGCACACCGAAAGTCATGAGCAGCTATACCTGGTCAGGAGACGATAAAGCAGGACCTCCTATGCATAGCGACGGAACAACAAGACCGACAGATTGTAGCGCAGATCGTTGGCTTTGCGAACATAGAGCAGTCGCAGGAATGGTTGGATTTCATAACGCGGTCGCAGGACAAGGAATCGGATCAGCAGTTACAGACGGAAACGGAAGACTGGCATTTGCAAGAGGAAGCGCAGGATATGCAGCATTTAACGCGACAAACACAGCTTGGACGAGAACGTTTACGACAAGCCTTCCGGATGGAGTTTATTGCGATGTCGCGAACGGAACATTTGTCGATGGCGTTTGCGACGGACCTTCATATCAGGTCAGCGGAGGCAAATTTACGGCAACAGTTCCGGCAAACGGAGCAGTTGCACTTCACGTTGAAGCACCGGGATCTTGCGGACCTGACGGATGCGGAACACCTCCGGGAGGAGGAGACGATTGCACAACAGTCACGGCGAGATTTCACGCAACAGTTACCACCTGGTACGGACAAGAAGTTGCAGTTGTCGGAAGCATTCCGGAACTTGGATCTTGGCAACCGGCACAAGGAGTTAGACTGAGAACGGATAGCGGAACATATCCGGTTTGGTCAGGAGCAGTTGATTTACCGGCAGGCGTCGGCTTTGAATACAAGTACGTCAAGCTGAAACCGGACGGAACAGTTGAGTGGGAACAAGGAGGCAACAGAATCGCGACAGTTGATGATTCAGGAGGCGGCTGCTCACAAAACTTTTACGACTCTTGGAGATAA</w:t>
            </w:r>
          </w:p>
        </w:tc>
      </w:tr>
    </w:tbl>
    <w:p w14:paraId="32C335FC" w14:textId="0C2241B2" w:rsidR="000C380C" w:rsidRPr="00731E7B" w:rsidRDefault="00ED581D">
      <w:pPr>
        <w:widowControl/>
        <w:jc w:val="left"/>
        <w:rPr>
          <w:rFonts w:ascii="Times New Roman" w:hAnsi="Times New Roman" w:cs="Times New Roman"/>
        </w:rPr>
      </w:pPr>
      <w:r w:rsidRPr="00731E7B">
        <w:rPr>
          <w:rFonts w:ascii="Times New Roman" w:hAnsi="Times New Roman" w:cs="Times New Roman"/>
        </w:rPr>
        <w:br w:type="page"/>
      </w:r>
    </w:p>
    <w:p w14:paraId="5B93C68D" w14:textId="2361FEA5" w:rsidR="00300DD9" w:rsidRPr="00731E7B" w:rsidRDefault="00300DD9" w:rsidP="00300DD9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731E7B">
        <w:rPr>
          <w:rFonts w:ascii="Times New Roman" w:hAnsi="Times New Roman" w:cs="Times New Roman"/>
          <w:color w:val="000000" w:themeColor="text1"/>
        </w:rPr>
        <w:lastRenderedPageBreak/>
        <w:t>Table S</w:t>
      </w:r>
      <w:r w:rsidR="00ED581D" w:rsidRPr="00731E7B">
        <w:rPr>
          <w:rFonts w:ascii="Times New Roman" w:hAnsi="Times New Roman" w:cs="Times New Roman" w:hint="eastAsia"/>
          <w:color w:val="000000" w:themeColor="text1"/>
        </w:rPr>
        <w:t>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4"/>
        <w:gridCol w:w="10130"/>
      </w:tblGrid>
      <w:tr w:rsidR="00404DBA" w:rsidRPr="00731E7B" w14:paraId="3CF6409B" w14:textId="77777777" w:rsidTr="00E45106">
        <w:tc>
          <w:tcPr>
            <w:tcW w:w="554" w:type="dxa"/>
          </w:tcPr>
          <w:p w14:paraId="371C94FA" w14:textId="03067552" w:rsidR="00404DBA" w:rsidRPr="00731E7B" w:rsidRDefault="00E0049E" w:rsidP="00300D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/>
              </w:rPr>
              <w:t>Pshutle09</w:t>
            </w:r>
          </w:p>
        </w:tc>
        <w:tc>
          <w:tcPr>
            <w:tcW w:w="10130" w:type="dxa"/>
          </w:tcPr>
          <w:p w14:paraId="5E8C0705" w14:textId="5E1A3B65" w:rsidR="00404DBA" w:rsidRPr="00731E7B" w:rsidRDefault="00E0049E" w:rsidP="00300D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/>
              </w:rPr>
              <w:t>tccccgtcagatggccgggagccggatgaaccaccattccgcgcGgcttgttgacgacaagaacgtcctgatcttattataatataagcaaaaaactcataaaaaggaaaagcattgacctgaaAacttatcggtaaagtatgatataatacaaaaagaccgattagaggggagagaggaaacatgccttcagttgaaagttttgaacttgaccataatgcagtaaaagcgccttacgtcagacactgcggcgtccataaagtgggatccctcgagcgg</w:t>
            </w:r>
          </w:p>
        </w:tc>
      </w:tr>
      <w:tr w:rsidR="00404DBA" w:rsidRPr="00731E7B" w14:paraId="38480E84" w14:textId="77777777" w:rsidTr="00E45106">
        <w:tc>
          <w:tcPr>
            <w:tcW w:w="554" w:type="dxa"/>
          </w:tcPr>
          <w:p w14:paraId="4E194277" w14:textId="1F39677A" w:rsidR="00404DBA" w:rsidRPr="00731E7B" w:rsidRDefault="00D53C39" w:rsidP="00300D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/>
              </w:rPr>
              <w:t>Pshutle09A</w:t>
            </w:r>
          </w:p>
        </w:tc>
        <w:tc>
          <w:tcPr>
            <w:tcW w:w="10130" w:type="dxa"/>
          </w:tcPr>
          <w:p w14:paraId="3A17A600" w14:textId="15C1E589" w:rsidR="00404DBA" w:rsidRPr="00731E7B" w:rsidRDefault="00E0049E" w:rsidP="00300D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/>
              </w:rPr>
              <w:t>tccccgtcagatggccgggagccggatgaaccaccattccgcgcGgcttgttgacgacaagaacgtcctgatcttattataatataagcaaaaaactcttgtcacacggctcctgccaaataaaaaggaaaagcattgacctgaaAacttatcggtaaagtatgatataatacaaaaagaccgattagaggggagagaggaaacatgccttcagttgaaagttttgaacttgaccataatgcagtaaaagcgccttacgtcagacactgcggcgtccataaagtgggatccctcgagcgg</w:t>
            </w:r>
          </w:p>
        </w:tc>
      </w:tr>
      <w:tr w:rsidR="00404DBA" w:rsidRPr="00731E7B" w14:paraId="5E291643" w14:textId="77777777" w:rsidTr="00E45106">
        <w:tc>
          <w:tcPr>
            <w:tcW w:w="554" w:type="dxa"/>
          </w:tcPr>
          <w:p w14:paraId="3F61A07D" w14:textId="16589963" w:rsidR="00404DBA" w:rsidRPr="00731E7B" w:rsidRDefault="00D53C39" w:rsidP="00300D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/>
              </w:rPr>
              <w:t>Pshutle09B</w:t>
            </w:r>
          </w:p>
        </w:tc>
        <w:tc>
          <w:tcPr>
            <w:tcW w:w="10130" w:type="dxa"/>
          </w:tcPr>
          <w:p w14:paraId="1F56C0A4" w14:textId="07DA1857" w:rsidR="00404DBA" w:rsidRPr="00731E7B" w:rsidRDefault="00E0049E" w:rsidP="00300D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/>
              </w:rPr>
              <w:t>tccccgtcagatggccgggagccggatgaaccaccattccgcgcGgcttgttgacgacaagaacgtcctgatcttattataatataagcaaaaaactcttgtcacagtatgtgccaaataaaaaggaaaagcattgacctgaaAacttatcggtaaagtatgatataatacaaaaagaccgattagaggggagagaggaaacatgccttcagttgaaagttttgaacttgaccataatgcagtaaaagcgccttacgtcagacactgcggcgtccataaagtgggatccctcgagcgg</w:t>
            </w:r>
          </w:p>
        </w:tc>
      </w:tr>
      <w:tr w:rsidR="00404DBA" w:rsidRPr="00731E7B" w14:paraId="508AE809" w14:textId="77777777" w:rsidTr="00E45106">
        <w:tc>
          <w:tcPr>
            <w:tcW w:w="554" w:type="dxa"/>
          </w:tcPr>
          <w:p w14:paraId="6947FB81" w14:textId="3C835624" w:rsidR="00404DBA" w:rsidRPr="00731E7B" w:rsidRDefault="00D53C39" w:rsidP="00300D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/>
              </w:rPr>
              <w:t>A-1</w:t>
            </w:r>
          </w:p>
        </w:tc>
        <w:tc>
          <w:tcPr>
            <w:tcW w:w="10130" w:type="dxa"/>
          </w:tcPr>
          <w:p w14:paraId="098864AD" w14:textId="09949653" w:rsidR="00404DBA" w:rsidRPr="00731E7B" w:rsidRDefault="00E0049E" w:rsidP="00300D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/>
              </w:rPr>
              <w:t>tccccgtcagatggccgggagccggatgaaccaccattccgcgcGgcttgttgacgacaagaacgtcctgatcttattataatataagcaaaaaactcCCCGGGcacggctccTGCCAAataaaaaggaaaagcattgacctgaaAacttatcggtaaagtatgatataatacaaaaagaccgattagaggggagagaggaaacatgccttcagttgaaagttttgaacttgaccataatgcagtaaaagcgccttacgtcagacactgcggcgtccataaagtgggatccctcgagcgg</w:t>
            </w:r>
          </w:p>
        </w:tc>
      </w:tr>
      <w:tr w:rsidR="00404DBA" w:rsidRPr="00731E7B" w14:paraId="1F4A780B" w14:textId="77777777" w:rsidTr="00E45106">
        <w:tc>
          <w:tcPr>
            <w:tcW w:w="554" w:type="dxa"/>
          </w:tcPr>
          <w:p w14:paraId="7BF47B08" w14:textId="6EFE1712" w:rsidR="00404DBA" w:rsidRPr="00731E7B" w:rsidRDefault="00D53C39" w:rsidP="00300D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/>
              </w:rPr>
              <w:t>A-2</w:t>
            </w:r>
          </w:p>
        </w:tc>
        <w:tc>
          <w:tcPr>
            <w:tcW w:w="10130" w:type="dxa"/>
          </w:tcPr>
          <w:p w14:paraId="6D20D2F8" w14:textId="0B49F8AB" w:rsidR="00404DBA" w:rsidRPr="00731E7B" w:rsidRDefault="00E0049E" w:rsidP="00300D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/>
              </w:rPr>
              <w:t>tccccgtcagatggccgggagccggatgaaccaccattccgcgcGgcttgttgacgacaagaacgtcctgatcttattataatataagcaaaaaactcTTGTCAcacggctccCCCGGGataaaaaggaaaagcattgacctgaaAacttatcggtaaagtatgatataatacaaaaagaccgattagaggggagagaggaaacatgccttcagttgaaagttttgaacttgaccataatgcagtaaaagcgccttacgtcagacactgcggcgtccataaagtgggatccctcgagcgg</w:t>
            </w:r>
          </w:p>
        </w:tc>
      </w:tr>
      <w:tr w:rsidR="00404DBA" w:rsidRPr="00731E7B" w14:paraId="1B4EF51E" w14:textId="77777777" w:rsidTr="00E45106">
        <w:tc>
          <w:tcPr>
            <w:tcW w:w="554" w:type="dxa"/>
          </w:tcPr>
          <w:p w14:paraId="06EC12E5" w14:textId="73AD5170" w:rsidR="00404DBA" w:rsidRPr="00731E7B" w:rsidRDefault="00D53C39" w:rsidP="00300D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/>
              </w:rPr>
              <w:t>A-3</w:t>
            </w:r>
          </w:p>
        </w:tc>
        <w:tc>
          <w:tcPr>
            <w:tcW w:w="10130" w:type="dxa"/>
          </w:tcPr>
          <w:p w14:paraId="299D86F4" w14:textId="3FE942EB" w:rsidR="00404DBA" w:rsidRPr="00731E7B" w:rsidRDefault="00E0049E" w:rsidP="00300D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/>
              </w:rPr>
              <w:t>tccccgtcagatggccgggagccggatgaaccaccattccgcgcGgcttgttgacgacaagaacgtcctgatcttattataatataagcaaaaaactcTTGTCATGCCAAataaaaaggaaaagcattgacctgaaAacttatcggtaaagtatgatataatacaaaaagaccgattagaggggagagaggaaacatgccttcagttgaaagttttgaacttgaccataatgcagtaaaagcgccttacgtcagacactgcggcgtccataaagtgggatccctcgagcgg</w:t>
            </w:r>
          </w:p>
        </w:tc>
      </w:tr>
      <w:tr w:rsidR="00404DBA" w:rsidRPr="00731E7B" w14:paraId="0685EE4D" w14:textId="77777777" w:rsidTr="00E45106">
        <w:tc>
          <w:tcPr>
            <w:tcW w:w="554" w:type="dxa"/>
          </w:tcPr>
          <w:p w14:paraId="3F1E3566" w14:textId="0BDC41AA" w:rsidR="00404DBA" w:rsidRPr="00731E7B" w:rsidRDefault="00D53C39" w:rsidP="00300D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/>
              </w:rPr>
              <w:t>A-4</w:t>
            </w:r>
          </w:p>
        </w:tc>
        <w:tc>
          <w:tcPr>
            <w:tcW w:w="10130" w:type="dxa"/>
          </w:tcPr>
          <w:p w14:paraId="04F3580F" w14:textId="4BB1DB2A" w:rsidR="00404DBA" w:rsidRPr="00731E7B" w:rsidRDefault="00E0049E" w:rsidP="00300D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/>
              </w:rPr>
              <w:t>tccccgtcagatggccgggagccggatgaaccaccattccgcgcGgcttgttgacgacaagaacgtcctgatcttattataatataagcaaaaaactcTTGTCAtccTGCCAAataaaaaggaaaagcattgacctgaaAacttatcggtaaagtatgatataatacaaaaagaccgattagaggggagagaggaaacatgccttcagttgaaagttttgaacttgaccataatgcagtaaaagcgccttacgtcagacactgcggcgtccataaagtgggatccctcgagcgg</w:t>
            </w:r>
          </w:p>
        </w:tc>
      </w:tr>
      <w:tr w:rsidR="00404DBA" w:rsidRPr="00731E7B" w14:paraId="6815135A" w14:textId="77777777" w:rsidTr="00E45106">
        <w:tc>
          <w:tcPr>
            <w:tcW w:w="554" w:type="dxa"/>
          </w:tcPr>
          <w:p w14:paraId="5B13B1F3" w14:textId="20A9497E" w:rsidR="00404DBA" w:rsidRPr="00731E7B" w:rsidRDefault="00D53C39" w:rsidP="00300D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/>
              </w:rPr>
              <w:t>A-5</w:t>
            </w:r>
          </w:p>
        </w:tc>
        <w:tc>
          <w:tcPr>
            <w:tcW w:w="10130" w:type="dxa"/>
          </w:tcPr>
          <w:p w14:paraId="1D9E970A" w14:textId="2280A6E0" w:rsidR="00404DBA" w:rsidRPr="00731E7B" w:rsidRDefault="00D53C39" w:rsidP="00300D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/>
              </w:rPr>
              <w:t>tccccgtcagatggccgggagccggatgaaccaccattccgcgcGgcttgttgacgacaagaacgtcctgatcttattataatataagcaaaaaactcTTGTCAggctccTGCCAAataaaaaggaaaagcattgacctgaaAacttatcggtaaagtatgatataatacaaaaagaccgattagaggggagagaggaaacatgccttcagttgaaagttttgaacttgaccataatgcagtaaaagcgccttacgtcagacactgcggcgtccataaagtgggatccctcgagcgg</w:t>
            </w:r>
          </w:p>
        </w:tc>
      </w:tr>
      <w:tr w:rsidR="00404DBA" w:rsidRPr="00731E7B" w14:paraId="298E5058" w14:textId="77777777" w:rsidTr="00E45106">
        <w:tc>
          <w:tcPr>
            <w:tcW w:w="554" w:type="dxa"/>
          </w:tcPr>
          <w:p w14:paraId="0B9450CB" w14:textId="3B78E917" w:rsidR="00404DBA" w:rsidRPr="00731E7B" w:rsidRDefault="00D53C39" w:rsidP="00300D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 w:hint="eastAsia"/>
              </w:rPr>
              <w:t>A</w:t>
            </w:r>
            <w:r w:rsidRPr="00731E7B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10130" w:type="dxa"/>
          </w:tcPr>
          <w:p w14:paraId="53EC4134" w14:textId="75E2D779" w:rsidR="00404DBA" w:rsidRPr="00731E7B" w:rsidRDefault="00D53C39" w:rsidP="00300D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/>
              </w:rPr>
              <w:t>tccccgtcagatggccgggagccggatgaaccaccattccgcgcGgcttgttgacgacaagaacgtcctgatcttattataatataagcaaaaaactcTTGTCAcacggctccTGCCAAataaaaaggaaaagcattgacctgaaAacttatcggtaaagtatgatataatacaaaaagaccgattagaggggagagaggaaacatgccttcagttgaaagttttgaacttgaccataatgcagtaaaagcgccttacgtcagacactgcggcgtccataaagtgggatccctcgagcgg</w:t>
            </w:r>
          </w:p>
        </w:tc>
      </w:tr>
      <w:tr w:rsidR="00404DBA" w:rsidRPr="00731E7B" w14:paraId="3D90B3CB" w14:textId="77777777" w:rsidTr="00E45106">
        <w:tc>
          <w:tcPr>
            <w:tcW w:w="554" w:type="dxa"/>
          </w:tcPr>
          <w:p w14:paraId="53ACFB63" w14:textId="45EC5240" w:rsidR="00404DBA" w:rsidRPr="00731E7B" w:rsidRDefault="00D53C39" w:rsidP="00300D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/>
              </w:rPr>
              <w:t>A4-1</w:t>
            </w:r>
          </w:p>
        </w:tc>
        <w:tc>
          <w:tcPr>
            <w:tcW w:w="10130" w:type="dxa"/>
          </w:tcPr>
          <w:p w14:paraId="2E34E061" w14:textId="0E485226" w:rsidR="00404DBA" w:rsidRPr="00731E7B" w:rsidRDefault="00D53C39" w:rsidP="00300D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/>
              </w:rPr>
              <w:t>tccccgtcagatggccgggagccggatgaaccaccattccgcgcGgcttgttgacgacaagaacgtcctgatcttattataatataagcaaaaaactcatTTGTCAtccTGCCAAaaaaaggaaaagcattgacctgaaAacttatcggtaaagtatgatataatacaaaaagaccgattagaggggagagaggaaacatgccttcagttgaaagttttgaacttgaccataatgcagtaaaagcgccttacgtcagacactgcggcgtccataaagtgggatccctcgagcgg</w:t>
            </w:r>
          </w:p>
        </w:tc>
      </w:tr>
      <w:tr w:rsidR="00404DBA" w:rsidRPr="00731E7B" w14:paraId="3B14C1B4" w14:textId="77777777" w:rsidTr="00E45106">
        <w:tc>
          <w:tcPr>
            <w:tcW w:w="554" w:type="dxa"/>
          </w:tcPr>
          <w:p w14:paraId="734E4251" w14:textId="6ADD7FBE" w:rsidR="00404DBA" w:rsidRPr="00731E7B" w:rsidRDefault="007A075B" w:rsidP="00300D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/>
              </w:rPr>
              <w:t>A4-2</w:t>
            </w:r>
          </w:p>
        </w:tc>
        <w:tc>
          <w:tcPr>
            <w:tcW w:w="10130" w:type="dxa"/>
          </w:tcPr>
          <w:p w14:paraId="1C5319E2" w14:textId="4B77DF45" w:rsidR="00404DBA" w:rsidRPr="00731E7B" w:rsidRDefault="007A075B" w:rsidP="00300D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/>
              </w:rPr>
              <w:t>tccccgtcagatggccgggagccggatgaaccaccattccgcgcGgcttgttgacgacaagaacgtcctgatcttattataatataagcaaaaaactcataaaaaggaaaagcattgacctgaaATTGTCAtccTGCCAAtataatacaaaaagaccgattagaggggagagaggaaacatgccttcagttgaaagttttgaacttgaccataatgcagtaaaagcgccttacgtcagacactgcggcgtccataaagtgggatccctcgagcgg</w:t>
            </w:r>
          </w:p>
        </w:tc>
      </w:tr>
      <w:tr w:rsidR="00404DBA" w:rsidRPr="00731E7B" w14:paraId="059D85E5" w14:textId="77777777" w:rsidTr="00E45106">
        <w:tc>
          <w:tcPr>
            <w:tcW w:w="554" w:type="dxa"/>
          </w:tcPr>
          <w:p w14:paraId="2657DEA0" w14:textId="6CC8FE2B" w:rsidR="00404DBA" w:rsidRPr="00731E7B" w:rsidRDefault="007A075B" w:rsidP="00300D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/>
              </w:rPr>
              <w:t>A4-3</w:t>
            </w:r>
          </w:p>
        </w:tc>
        <w:tc>
          <w:tcPr>
            <w:tcW w:w="10130" w:type="dxa"/>
          </w:tcPr>
          <w:p w14:paraId="14045780" w14:textId="7B3A8301" w:rsidR="00404DBA" w:rsidRPr="00731E7B" w:rsidRDefault="007A075B" w:rsidP="00300D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/>
              </w:rPr>
              <w:t>tccccgtcagatggccgggagccggatgaTTGTCAtccTGCCAAaccaccattccgcgcGgcttgttgacgacaagaacgtcctgatcttattataatataagcaaaaaactcataaaaaggaaaagcattgacctgaaAacttatcggtaaagtatgatataatacaaaaagaccgattagaggggagagaggaaacatgccttcagttgaaagttttgaacttgaccataatgcagtaaaagcgccttacgtcagacactgcggcgtccataaagtgggatccctcgagcgg</w:t>
            </w:r>
          </w:p>
        </w:tc>
      </w:tr>
      <w:tr w:rsidR="00404DBA" w:rsidRPr="00731E7B" w14:paraId="3E6B449D" w14:textId="77777777" w:rsidTr="00E45106">
        <w:tc>
          <w:tcPr>
            <w:tcW w:w="554" w:type="dxa"/>
          </w:tcPr>
          <w:p w14:paraId="0726651B" w14:textId="2EA51923" w:rsidR="00404DBA" w:rsidRPr="00731E7B" w:rsidRDefault="007A075B" w:rsidP="00300D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/>
              </w:rPr>
              <w:t>A4-4</w:t>
            </w:r>
          </w:p>
        </w:tc>
        <w:tc>
          <w:tcPr>
            <w:tcW w:w="10130" w:type="dxa"/>
          </w:tcPr>
          <w:p w14:paraId="67017826" w14:textId="08647FF3" w:rsidR="00404DBA" w:rsidRPr="00731E7B" w:rsidRDefault="007A075B" w:rsidP="00300D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/>
              </w:rPr>
              <w:t>tccccgtcagatggccgggagccggatgaaccaccattccgcgcGgcttgttgacgTTGTCAtccTGCCAAtattataatataagcaaaaaactcataaaaaggaaaagcattgacctgaaAacttatcggtaaagtatgatataatacaaaaagaccgattagaggggagagaggaaacatgccttcagttgaaagttttgaacttgaccataatgcagtaaaagcgccttacgtcagacactgcggcgtccataaagtgggatccctcgagcgg</w:t>
            </w:r>
          </w:p>
        </w:tc>
      </w:tr>
      <w:tr w:rsidR="00404DBA" w:rsidRPr="00731E7B" w14:paraId="0A46AF0B" w14:textId="77777777" w:rsidTr="00E45106">
        <w:tc>
          <w:tcPr>
            <w:tcW w:w="554" w:type="dxa"/>
          </w:tcPr>
          <w:p w14:paraId="343409B6" w14:textId="0DBEE021" w:rsidR="00404DBA" w:rsidRPr="00731E7B" w:rsidRDefault="007A075B" w:rsidP="00300D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/>
              </w:rPr>
              <w:t>A4-a</w:t>
            </w:r>
          </w:p>
        </w:tc>
        <w:tc>
          <w:tcPr>
            <w:tcW w:w="10130" w:type="dxa"/>
          </w:tcPr>
          <w:p w14:paraId="4B655A51" w14:textId="0E6F08FA" w:rsidR="00404DBA" w:rsidRPr="00731E7B" w:rsidRDefault="007A075B" w:rsidP="00300D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/>
              </w:rPr>
              <w:t>tccccgtcagatggccgggagccggatgaaccaccattccgcgcGgcttgttgacgacaagaacgtcctgatcttattataatataagcaaaaaactcTTGTCAtccTGCCAAataaaaaggaaaagcattgacctgaaATGACAGCGCTGTCAtataatacaaaaagaccgattagaggggagagaggaaacatgccttcagttgaaagttttgaacttgaccataatgcagtaaaagcgccttacgtcagacactgcggcgtccataaagtgggatccctcgagcgg</w:t>
            </w:r>
          </w:p>
        </w:tc>
      </w:tr>
      <w:tr w:rsidR="00404DBA" w:rsidRPr="00731E7B" w14:paraId="5DA2D752" w14:textId="77777777" w:rsidTr="00E45106">
        <w:tc>
          <w:tcPr>
            <w:tcW w:w="554" w:type="dxa"/>
          </w:tcPr>
          <w:p w14:paraId="54B5F5C3" w14:textId="6AC9B82C" w:rsidR="00404DBA" w:rsidRPr="00731E7B" w:rsidRDefault="007A075B" w:rsidP="00300D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/>
              </w:rPr>
              <w:t>A4-b</w:t>
            </w:r>
          </w:p>
        </w:tc>
        <w:tc>
          <w:tcPr>
            <w:tcW w:w="10130" w:type="dxa"/>
          </w:tcPr>
          <w:p w14:paraId="63A21F97" w14:textId="17645D90" w:rsidR="00404DBA" w:rsidRPr="00731E7B" w:rsidRDefault="007A075B" w:rsidP="00300D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/>
              </w:rPr>
              <w:t>tccccgtcagatggccgggagccggatgaaccaccattccgcgcGgcttgttgacgacaagaacgtcctgatcttattataatataagcaaaaaactcTTGTCAtccTGCCAAataaaaaggTGACAGCGCTGTCAaaaagcattgacctgaaAacttatcggtaaagtatgatataatacaaaaagaccgattagaggggagagaggaaacatgccttcagttgaaagttttgaacttgaccataatgcagtaaaagcgccttacgtcagacactgcggcgtccataaagtgggatccctcgagcgg</w:t>
            </w:r>
          </w:p>
        </w:tc>
      </w:tr>
      <w:tr w:rsidR="00404DBA" w:rsidRPr="00731E7B" w14:paraId="6837256C" w14:textId="77777777" w:rsidTr="00E45106">
        <w:tc>
          <w:tcPr>
            <w:tcW w:w="554" w:type="dxa"/>
          </w:tcPr>
          <w:p w14:paraId="4B2B3B1B" w14:textId="210D968D" w:rsidR="00404DBA" w:rsidRPr="00731E7B" w:rsidRDefault="007A075B" w:rsidP="00300D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/>
              </w:rPr>
              <w:lastRenderedPageBreak/>
              <w:t>A4-c</w:t>
            </w:r>
          </w:p>
        </w:tc>
        <w:tc>
          <w:tcPr>
            <w:tcW w:w="10130" w:type="dxa"/>
          </w:tcPr>
          <w:p w14:paraId="54875E3D" w14:textId="27561C4D" w:rsidR="00404DBA" w:rsidRPr="00731E7B" w:rsidRDefault="007A075B" w:rsidP="00300D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/>
              </w:rPr>
              <w:t>tccccgtcagatggccgggagccggatgaaccaccattccgcgcGgcttgttgacgacaagaacgtcctgatcttattataatataagcaaaaaactcTTGTCAtccTGCCAAataaaaaggaaaagcattgacctgaaAAGCTTTATAAAGCTtataatacaaaaagaccgattagaggggagagaggaaacatgccttcagttgaaagttttgaacttgaccataatgcagtaaaagcgccttacgtcagacactgcggcgtccataaagtgggatccctcgagcgg</w:t>
            </w:r>
          </w:p>
        </w:tc>
      </w:tr>
      <w:tr w:rsidR="00404DBA" w:rsidRPr="00731E7B" w14:paraId="5E0AE374" w14:textId="77777777" w:rsidTr="00E45106">
        <w:tc>
          <w:tcPr>
            <w:tcW w:w="554" w:type="dxa"/>
          </w:tcPr>
          <w:p w14:paraId="602F8541" w14:textId="77777777" w:rsidR="00404DBA" w:rsidRPr="00731E7B" w:rsidRDefault="007A075B" w:rsidP="00300D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/>
              </w:rPr>
              <w:t>A4-d</w:t>
            </w:r>
          </w:p>
          <w:p w14:paraId="26A38337" w14:textId="507CD621" w:rsidR="007A075B" w:rsidRPr="00731E7B" w:rsidRDefault="007A075B" w:rsidP="00300DD9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0130" w:type="dxa"/>
          </w:tcPr>
          <w:p w14:paraId="69EDACCB" w14:textId="416E61B9" w:rsidR="00404DBA" w:rsidRPr="00731E7B" w:rsidRDefault="007A075B" w:rsidP="00300D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/>
              </w:rPr>
              <w:t>tccccgtcagatggccgggagccggatgaaccaccattccgcgcGgcttgttgacgacaagaacgtcctgatcttattataatataagcaaaaaactcTTGTCAtccTGCCAAataaaaaggAGCTTTATAAAGCTaaaagcattgacctgaaAacttatcggtaaagtatgatataatacaaaaagaccgattagaggggagagaggaaacatgccttcagttgaaagttttgaacttgaccataatgcagtaaaagcgccttacgtcagacactgcggcgtccataaagtgggatccctcgagcgg</w:t>
            </w:r>
          </w:p>
        </w:tc>
      </w:tr>
      <w:tr w:rsidR="00404DBA" w:rsidRPr="00731E7B" w14:paraId="7CFFCF2D" w14:textId="77777777" w:rsidTr="00E45106">
        <w:tc>
          <w:tcPr>
            <w:tcW w:w="554" w:type="dxa"/>
          </w:tcPr>
          <w:p w14:paraId="62C4AEB5" w14:textId="3CED7C6F" w:rsidR="00404DBA" w:rsidRPr="00731E7B" w:rsidRDefault="00046911" w:rsidP="00300D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/>
              </w:rPr>
              <w:t>A4-e</w:t>
            </w:r>
          </w:p>
        </w:tc>
        <w:tc>
          <w:tcPr>
            <w:tcW w:w="10130" w:type="dxa"/>
          </w:tcPr>
          <w:p w14:paraId="2E6F403A" w14:textId="757C413F" w:rsidR="00404DBA" w:rsidRPr="00731E7B" w:rsidRDefault="00046911" w:rsidP="00300D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/>
              </w:rPr>
              <w:t>tccccgtcagatggccgggagccggatgaaccaccattccgcgcGgcttgttgacgacaagaacgtcctgatcttattataatataagcaaaaaactcTTGTCAtccTGCCAAataaaaaggaaaagcattgacctgaaAAAAGCTATAGCTTTtataatacaaaaagaccgattagaggggagagaggaaacatgccttcagttgaaagttttgaacttgaccataatgcagtaaaagcgccttacgtcagacactgcggcgtccataaagtgggatccctcgagcgg</w:t>
            </w:r>
          </w:p>
        </w:tc>
      </w:tr>
      <w:tr w:rsidR="00404DBA" w:rsidRPr="00731E7B" w14:paraId="03BDF5A9" w14:textId="77777777" w:rsidTr="00E45106">
        <w:tc>
          <w:tcPr>
            <w:tcW w:w="554" w:type="dxa"/>
          </w:tcPr>
          <w:p w14:paraId="7CBBF6F1" w14:textId="4DD9A56D" w:rsidR="00046911" w:rsidRPr="00731E7B" w:rsidRDefault="00046911" w:rsidP="00300D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/>
              </w:rPr>
              <w:t>A4-f</w:t>
            </w:r>
          </w:p>
        </w:tc>
        <w:tc>
          <w:tcPr>
            <w:tcW w:w="10130" w:type="dxa"/>
          </w:tcPr>
          <w:p w14:paraId="51FD76A8" w14:textId="0AAE6951" w:rsidR="00404DBA" w:rsidRPr="00731E7B" w:rsidRDefault="00017454" w:rsidP="00300DD9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731E7B">
              <w:rPr>
                <w:rFonts w:ascii="Times New Roman" w:hAnsi="Times New Roman" w:cs="Times New Roman"/>
              </w:rPr>
              <w:t>tccccgtcagatggccgggagccggatgaaccaccattccgcgcGgcttgttgacgacaagaacgtcctgatcttattataatataagcaaaaaactcTTGTCAtccTGCCAAataaaaaggAAAGCTATAGCTTTaaaagcattgacctgaaAacttatcggtaaagtatgatataatacaaaaagaccgattagaggggagagaggaaacatgccttcagttgaaagttttgaacttgaccataatgcagtaaaagcgccttacgtcagacactgcggcgtccataaagtgggatccctcgagcgg</w:t>
            </w:r>
          </w:p>
        </w:tc>
      </w:tr>
    </w:tbl>
    <w:p w14:paraId="7A044F66" w14:textId="77777777" w:rsidR="00300DD9" w:rsidRPr="00731E7B" w:rsidRDefault="00300DD9" w:rsidP="00300DD9">
      <w:pPr>
        <w:widowControl/>
        <w:jc w:val="left"/>
        <w:rPr>
          <w:rFonts w:ascii="Times New Roman" w:hAnsi="Times New Roman" w:cs="Times New Roman"/>
        </w:rPr>
      </w:pPr>
    </w:p>
    <w:p w14:paraId="05BF6253" w14:textId="77777777" w:rsidR="00F80022" w:rsidRPr="00731E7B" w:rsidRDefault="00F80022">
      <w:pPr>
        <w:widowControl/>
        <w:jc w:val="left"/>
        <w:rPr>
          <w:rFonts w:ascii="Times New Roman" w:hAnsi="Times New Roman" w:cs="Times New Roman"/>
        </w:rPr>
      </w:pPr>
      <w:r w:rsidRPr="00731E7B">
        <w:rPr>
          <w:rFonts w:ascii="Times New Roman" w:hAnsi="Times New Roman" w:cs="Times New Roman"/>
        </w:rPr>
        <w:br w:type="page"/>
      </w:r>
    </w:p>
    <w:p w14:paraId="1A2BBB29" w14:textId="2B288137" w:rsidR="00F80022" w:rsidRPr="00731E7B" w:rsidRDefault="00F80022" w:rsidP="00F80022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731E7B">
        <w:rPr>
          <w:rFonts w:ascii="Times New Roman" w:hAnsi="Times New Roman" w:cs="Times New Roman"/>
          <w:color w:val="000000" w:themeColor="text1"/>
        </w:rPr>
        <w:lastRenderedPageBreak/>
        <w:t>Table S</w:t>
      </w:r>
      <w:r w:rsidR="00ED581D" w:rsidRPr="00731E7B">
        <w:rPr>
          <w:rFonts w:ascii="Times New Roman" w:hAnsi="Times New Roman" w:cs="Times New Roman" w:hint="eastAsia"/>
          <w:color w:val="000000" w:themeColor="text1"/>
        </w:rPr>
        <w:t>5</w:t>
      </w:r>
    </w:p>
    <w:tbl>
      <w:tblPr>
        <w:tblW w:w="11540" w:type="dxa"/>
        <w:tblLook w:val="04A0" w:firstRow="1" w:lastRow="0" w:firstColumn="1" w:lastColumn="0" w:noHBand="0" w:noVBand="1"/>
      </w:tblPr>
      <w:tblGrid>
        <w:gridCol w:w="1305"/>
        <w:gridCol w:w="1740"/>
        <w:gridCol w:w="2183"/>
        <w:gridCol w:w="950"/>
        <w:gridCol w:w="5540"/>
      </w:tblGrid>
      <w:tr w:rsidR="00F80022" w:rsidRPr="00731E7B" w14:paraId="418D26B5" w14:textId="77777777" w:rsidTr="00C9658A">
        <w:trPr>
          <w:trHeight w:val="312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7D66D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9C338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2EC3D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equenc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D946D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31E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ength </w:t>
            </w:r>
          </w:p>
        </w:tc>
        <w:tc>
          <w:tcPr>
            <w:tcW w:w="5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3D488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Function</w:t>
            </w:r>
          </w:p>
        </w:tc>
      </w:tr>
      <w:tr w:rsidR="00F80022" w:rsidRPr="00731E7B" w14:paraId="62476863" w14:textId="77777777" w:rsidTr="00C9658A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2BFE9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aLi_c007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412E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0577-7059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855D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tggcagcaagctcctgaca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F9CF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3671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utative exporter YabM</w:t>
            </w:r>
          </w:p>
        </w:tc>
      </w:tr>
      <w:tr w:rsidR="00F80022" w:rsidRPr="00731E7B" w14:paraId="0A78579B" w14:textId="77777777" w:rsidTr="00C9658A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C87E9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aLi_c0307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EFB5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82017-28203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A21C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gtcataatgcca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DE38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E036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-galactarate dehydratase GarD</w:t>
            </w:r>
          </w:p>
        </w:tc>
      </w:tr>
      <w:tr w:rsidR="00F80022" w:rsidRPr="00731E7B" w14:paraId="6E309956" w14:textId="77777777" w:rsidTr="00C9658A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7C92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aLi_c083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CDC6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17522-81754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AEB83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gtcattcccattgcca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DE7A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B8A7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ypothetical protein</w:t>
            </w:r>
          </w:p>
        </w:tc>
      </w:tr>
      <w:tr w:rsidR="00F80022" w:rsidRPr="00731E7B" w14:paraId="03921B6E" w14:textId="77777777" w:rsidTr="00C9658A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75AB2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aLi_c116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5294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148486-114850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D187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gtcaaccagtttgcca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191C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24AE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C transporter ATP-binding protein and permease YheI</w:t>
            </w:r>
          </w:p>
        </w:tc>
      </w:tr>
      <w:tr w:rsidR="00F80022" w:rsidRPr="00731E7B" w14:paraId="129F2BCB" w14:textId="77777777" w:rsidTr="00C9658A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F3F3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aLi_c136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7278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349669-134968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1A1E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gtcaggttttctgcca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D766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5079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ligopeptide ABC transporter oligopeptide-binding protein OppA</w:t>
            </w:r>
          </w:p>
        </w:tc>
      </w:tr>
      <w:tr w:rsidR="00F80022" w:rsidRPr="00731E7B" w14:paraId="4AEE9757" w14:textId="77777777" w:rsidTr="00C9658A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FCBB5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aLi_c2135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CB1A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065019-206503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7119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gtcaataaatatttgcca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9EF3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BCC6E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mino acid carrier protein AlsT</w:t>
            </w:r>
          </w:p>
        </w:tc>
      </w:tr>
      <w:tr w:rsidR="00F80022" w:rsidRPr="00731E7B" w14:paraId="02F90C6A" w14:textId="77777777" w:rsidTr="00C9658A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0B65A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aLi_c2169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7B0D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2102989-210300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9230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gtcacttcagatgcca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2E02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ABDC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yl-CoA hydratase/isomerase</w:t>
            </w:r>
          </w:p>
        </w:tc>
      </w:tr>
      <w:tr w:rsidR="00F80022" w:rsidRPr="00731E7B" w14:paraId="107D2289" w14:textId="77777777" w:rsidTr="00C9658A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EACB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aLi_c4018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2EA3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06854-40068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F93C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gtcacaagattgcca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3A5B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7A72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C transporter permease compound YfiM</w:t>
            </w:r>
          </w:p>
        </w:tc>
      </w:tr>
      <w:tr w:rsidR="00F80022" w:rsidRPr="00731E7B" w14:paraId="209C7845" w14:textId="77777777" w:rsidTr="00C9658A">
        <w:trPr>
          <w:trHeight w:val="276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2A14F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aLi_c40990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132EBD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093719-409373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4D6BD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tgtcattcccaatgcca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ECE7A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3F28B" w14:textId="77777777" w:rsidR="00F80022" w:rsidRPr="00731E7B" w:rsidRDefault="00F80022" w:rsidP="00C9658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31E7B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ranscriptional activator LicR</w:t>
            </w:r>
          </w:p>
        </w:tc>
      </w:tr>
    </w:tbl>
    <w:p w14:paraId="27D81423" w14:textId="1A5E4B58" w:rsidR="00300DD9" w:rsidRPr="00731E7B" w:rsidRDefault="00300DD9">
      <w:pPr>
        <w:widowControl/>
        <w:jc w:val="left"/>
        <w:rPr>
          <w:rFonts w:ascii="Times New Roman" w:hAnsi="Times New Roman" w:cs="Times New Roman"/>
        </w:rPr>
      </w:pPr>
      <w:r w:rsidRPr="00731E7B">
        <w:rPr>
          <w:rFonts w:ascii="Times New Roman" w:hAnsi="Times New Roman" w:cs="Times New Roman"/>
        </w:rPr>
        <w:br w:type="page"/>
      </w:r>
    </w:p>
    <w:p w14:paraId="268DD2A4" w14:textId="77777777" w:rsidR="000C380C" w:rsidRPr="00731E7B" w:rsidRDefault="000C380C">
      <w:pPr>
        <w:widowControl/>
        <w:jc w:val="left"/>
        <w:rPr>
          <w:rFonts w:ascii="Times New Roman" w:hAnsi="Times New Roman" w:cs="Times New Roman"/>
        </w:rPr>
      </w:pPr>
    </w:p>
    <w:p w14:paraId="53BDE2F9" w14:textId="77777777" w:rsidR="00304708" w:rsidRPr="00731E7B" w:rsidRDefault="00304708">
      <w:pPr>
        <w:widowControl/>
        <w:jc w:val="left"/>
        <w:rPr>
          <w:rFonts w:ascii="Times New Roman" w:hAnsi="Times New Roman" w:cs="Times New Roman"/>
        </w:rPr>
      </w:pPr>
    </w:p>
    <w:p w14:paraId="0660FA7B" w14:textId="561D03CF" w:rsidR="00304708" w:rsidRPr="00731E7B" w:rsidRDefault="00304708">
      <w:pPr>
        <w:rPr>
          <w:rFonts w:ascii="Times New Roman" w:hAnsi="Times New Roman" w:cs="Times New Roman"/>
          <w:b/>
          <w:bCs/>
        </w:rPr>
      </w:pPr>
      <w:r w:rsidRPr="00731E7B">
        <w:rPr>
          <w:rFonts w:ascii="Times New Roman" w:hAnsi="Times New Roman" w:cs="Times New Roman"/>
          <w:b/>
          <w:bCs/>
        </w:rPr>
        <w:t>Figure S1</w:t>
      </w:r>
    </w:p>
    <w:p w14:paraId="322809F8" w14:textId="78E22430" w:rsidR="00304708" w:rsidRPr="00731E7B" w:rsidRDefault="00304708" w:rsidP="00304708">
      <w:pPr>
        <w:jc w:val="center"/>
        <w:rPr>
          <w:rFonts w:ascii="Times New Roman" w:hAnsi="Times New Roman" w:cs="Times New Roman"/>
          <w:b/>
          <w:bCs/>
        </w:rPr>
      </w:pPr>
      <w:r w:rsidRPr="00731E7B">
        <w:rPr>
          <w:noProof/>
          <w:lang w:val="en-IN" w:eastAsia="en-IN"/>
        </w:rPr>
        <w:drawing>
          <wp:inline distT="0" distB="0" distL="0" distR="0" wp14:anchorId="24179961" wp14:editId="5FE092C6">
            <wp:extent cx="3015993" cy="31242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3527" cy="3132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934C63" w14:textId="175F5994" w:rsidR="0000228D" w:rsidRPr="00731E7B" w:rsidRDefault="00304708">
      <w:pPr>
        <w:widowControl/>
        <w:jc w:val="left"/>
        <w:rPr>
          <w:rFonts w:ascii="Times New Roman" w:hAnsi="Times New Roman" w:cs="Times New Roman"/>
          <w:b/>
          <w:bCs/>
        </w:rPr>
      </w:pPr>
      <w:r w:rsidRPr="00731E7B">
        <w:rPr>
          <w:rFonts w:ascii="Times New Roman" w:hAnsi="Times New Roman" w:cs="Times New Roman"/>
          <w:b/>
          <w:bCs/>
        </w:rPr>
        <w:br w:type="page"/>
      </w:r>
    </w:p>
    <w:p w14:paraId="49DBF2DE" w14:textId="3E4570E3" w:rsidR="0000228D" w:rsidRPr="00731E7B" w:rsidRDefault="0000228D" w:rsidP="0000228D">
      <w:pPr>
        <w:jc w:val="left"/>
        <w:rPr>
          <w:rFonts w:ascii="Times New Roman" w:hAnsi="Times New Roman" w:cs="Times New Roman"/>
          <w:b/>
          <w:bCs/>
        </w:rPr>
      </w:pPr>
      <w:r w:rsidRPr="00731E7B">
        <w:rPr>
          <w:rFonts w:ascii="Times New Roman" w:hAnsi="Times New Roman" w:cs="Times New Roman"/>
          <w:b/>
          <w:bCs/>
        </w:rPr>
        <w:lastRenderedPageBreak/>
        <w:t>Figure</w:t>
      </w:r>
      <w:r w:rsidRPr="00731E7B">
        <w:rPr>
          <w:rFonts w:ascii="Times New Roman" w:hAnsi="Times New Roman" w:cs="Times New Roman" w:hint="eastAsia"/>
          <w:b/>
          <w:bCs/>
        </w:rPr>
        <w:t xml:space="preserve"> </w:t>
      </w:r>
      <w:r w:rsidRPr="00731E7B">
        <w:rPr>
          <w:rFonts w:ascii="Times New Roman" w:hAnsi="Times New Roman" w:cs="Times New Roman"/>
          <w:b/>
          <w:bCs/>
        </w:rPr>
        <w:t>S</w:t>
      </w:r>
      <w:r w:rsidRPr="00731E7B">
        <w:rPr>
          <w:rFonts w:ascii="Times New Roman" w:hAnsi="Times New Roman" w:cs="Times New Roman" w:hint="eastAsia"/>
          <w:b/>
          <w:bCs/>
        </w:rPr>
        <w:t>2</w:t>
      </w:r>
    </w:p>
    <w:p w14:paraId="3FFC3558" w14:textId="50FC6548" w:rsidR="0000228D" w:rsidRPr="00731E7B" w:rsidRDefault="00E43900" w:rsidP="00E43900">
      <w:pPr>
        <w:widowControl/>
        <w:jc w:val="center"/>
        <w:rPr>
          <w:rFonts w:ascii="Times New Roman" w:hAnsi="Times New Roman" w:cs="Times New Roman"/>
          <w:b/>
          <w:bCs/>
        </w:rPr>
      </w:pPr>
      <w:r w:rsidRPr="00731E7B">
        <w:rPr>
          <w:noProof/>
          <w:lang w:val="en-IN" w:eastAsia="en-IN"/>
        </w:rPr>
        <w:drawing>
          <wp:inline distT="0" distB="0" distL="0" distR="0" wp14:anchorId="2F92D012" wp14:editId="7D012C6C">
            <wp:extent cx="3626603" cy="2452552"/>
            <wp:effectExtent l="0" t="0" r="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2511" cy="24565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0228D" w:rsidRPr="00731E7B">
        <w:rPr>
          <w:rFonts w:ascii="Times New Roman" w:hAnsi="Times New Roman" w:cs="Times New Roman"/>
          <w:b/>
          <w:bCs/>
        </w:rPr>
        <w:br w:type="page"/>
      </w:r>
    </w:p>
    <w:p w14:paraId="7805F39A" w14:textId="77777777" w:rsidR="00304708" w:rsidRPr="00731E7B" w:rsidRDefault="00304708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3ADDB832" w14:textId="33EDDB63" w:rsidR="00304708" w:rsidRPr="00731E7B" w:rsidRDefault="00304708" w:rsidP="00304708">
      <w:pPr>
        <w:jc w:val="left"/>
        <w:rPr>
          <w:rFonts w:ascii="Times New Roman" w:hAnsi="Times New Roman" w:cs="Times New Roman"/>
          <w:b/>
          <w:bCs/>
        </w:rPr>
      </w:pPr>
      <w:r w:rsidRPr="00731E7B">
        <w:rPr>
          <w:rFonts w:ascii="Times New Roman" w:hAnsi="Times New Roman" w:cs="Times New Roman"/>
          <w:b/>
          <w:bCs/>
        </w:rPr>
        <w:t>Figure</w:t>
      </w:r>
      <w:r w:rsidRPr="00731E7B">
        <w:rPr>
          <w:rFonts w:ascii="Times New Roman" w:hAnsi="Times New Roman" w:cs="Times New Roman" w:hint="eastAsia"/>
          <w:b/>
          <w:bCs/>
        </w:rPr>
        <w:t xml:space="preserve"> </w:t>
      </w:r>
      <w:r w:rsidRPr="00731E7B">
        <w:rPr>
          <w:rFonts w:ascii="Times New Roman" w:hAnsi="Times New Roman" w:cs="Times New Roman"/>
          <w:b/>
          <w:bCs/>
        </w:rPr>
        <w:t>S</w:t>
      </w:r>
      <w:r w:rsidR="0000228D" w:rsidRPr="00731E7B">
        <w:rPr>
          <w:rFonts w:ascii="Times New Roman" w:hAnsi="Times New Roman" w:cs="Times New Roman" w:hint="eastAsia"/>
          <w:b/>
          <w:bCs/>
        </w:rPr>
        <w:t>3</w:t>
      </w:r>
    </w:p>
    <w:p w14:paraId="76D9C5B5" w14:textId="63FC8019" w:rsidR="00EC1924" w:rsidRPr="00731E7B" w:rsidRDefault="0020147D" w:rsidP="0020147D">
      <w:pPr>
        <w:jc w:val="center"/>
        <w:rPr>
          <w:rFonts w:ascii="Times New Roman" w:hAnsi="Times New Roman" w:cs="Times New Roman"/>
          <w:b/>
          <w:bCs/>
        </w:rPr>
      </w:pPr>
      <w:r w:rsidRPr="00731E7B">
        <w:rPr>
          <w:noProof/>
          <w:lang w:val="en-IN" w:eastAsia="en-IN"/>
        </w:rPr>
        <w:drawing>
          <wp:inline distT="0" distB="0" distL="0" distR="0" wp14:anchorId="418EB536" wp14:editId="4F7918B7">
            <wp:extent cx="3084021" cy="3723771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1427" cy="3732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CB1A6B" w14:textId="77777777" w:rsidR="00EC1924" w:rsidRPr="00731E7B" w:rsidRDefault="00EC1924">
      <w:pPr>
        <w:widowControl/>
        <w:jc w:val="left"/>
        <w:rPr>
          <w:rFonts w:ascii="Times New Roman" w:hAnsi="Times New Roman" w:cs="Times New Roman"/>
          <w:b/>
          <w:bCs/>
        </w:rPr>
      </w:pPr>
      <w:r w:rsidRPr="00731E7B">
        <w:rPr>
          <w:rFonts w:ascii="Times New Roman" w:hAnsi="Times New Roman" w:cs="Times New Roman"/>
          <w:b/>
          <w:bCs/>
        </w:rPr>
        <w:br w:type="page"/>
      </w:r>
    </w:p>
    <w:p w14:paraId="6E057F96" w14:textId="52A798E8" w:rsidR="00304708" w:rsidRPr="00731E7B" w:rsidRDefault="00EC1924" w:rsidP="00EC1924">
      <w:pPr>
        <w:jc w:val="left"/>
        <w:rPr>
          <w:rFonts w:ascii="Times New Roman" w:hAnsi="Times New Roman" w:cs="Times New Roman"/>
          <w:b/>
          <w:bCs/>
        </w:rPr>
      </w:pPr>
      <w:r w:rsidRPr="00731E7B">
        <w:rPr>
          <w:rFonts w:ascii="Times New Roman" w:hAnsi="Times New Roman" w:cs="Times New Roman" w:hint="eastAsia"/>
          <w:b/>
          <w:bCs/>
        </w:rPr>
        <w:lastRenderedPageBreak/>
        <w:t>F</w:t>
      </w:r>
      <w:r w:rsidRPr="00731E7B">
        <w:rPr>
          <w:rFonts w:ascii="Times New Roman" w:hAnsi="Times New Roman" w:cs="Times New Roman"/>
          <w:b/>
          <w:bCs/>
        </w:rPr>
        <w:t>igure S</w:t>
      </w:r>
      <w:r w:rsidR="0000228D" w:rsidRPr="00731E7B">
        <w:rPr>
          <w:rFonts w:ascii="Times New Roman" w:hAnsi="Times New Roman" w:cs="Times New Roman" w:hint="eastAsia"/>
          <w:b/>
          <w:bCs/>
        </w:rPr>
        <w:t>4</w:t>
      </w:r>
    </w:p>
    <w:p w14:paraId="23878BCF" w14:textId="7629C5A4" w:rsidR="00692EDB" w:rsidRPr="00731E7B" w:rsidRDefault="00EC1924" w:rsidP="00EC1924">
      <w:pPr>
        <w:jc w:val="center"/>
        <w:rPr>
          <w:rFonts w:ascii="Times New Roman" w:hAnsi="Times New Roman" w:cs="Times New Roman"/>
          <w:b/>
          <w:bCs/>
        </w:rPr>
      </w:pPr>
      <w:r w:rsidRPr="00731E7B">
        <w:rPr>
          <w:noProof/>
          <w:lang w:val="en-IN" w:eastAsia="en-IN"/>
        </w:rPr>
        <w:drawing>
          <wp:inline distT="0" distB="0" distL="0" distR="0" wp14:anchorId="00198D73" wp14:editId="317B3E2A">
            <wp:extent cx="5274310" cy="188658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865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90090F" w14:textId="77777777" w:rsidR="00692EDB" w:rsidRPr="00731E7B" w:rsidRDefault="00692EDB">
      <w:pPr>
        <w:widowControl/>
        <w:jc w:val="left"/>
        <w:rPr>
          <w:rFonts w:ascii="Times New Roman" w:hAnsi="Times New Roman" w:cs="Times New Roman"/>
          <w:b/>
          <w:bCs/>
        </w:rPr>
      </w:pPr>
      <w:r w:rsidRPr="00731E7B">
        <w:rPr>
          <w:rFonts w:ascii="Times New Roman" w:hAnsi="Times New Roman" w:cs="Times New Roman"/>
          <w:b/>
          <w:bCs/>
        </w:rPr>
        <w:br w:type="page"/>
      </w:r>
    </w:p>
    <w:p w14:paraId="5AAC30FA" w14:textId="50DCD944" w:rsidR="008170C8" w:rsidRPr="00731E7B" w:rsidRDefault="00692EDB" w:rsidP="00692EDB">
      <w:pPr>
        <w:jc w:val="left"/>
        <w:rPr>
          <w:rFonts w:ascii="Times New Roman" w:hAnsi="Times New Roman" w:cs="Times New Roman"/>
          <w:b/>
          <w:bCs/>
        </w:rPr>
      </w:pPr>
      <w:r w:rsidRPr="00731E7B">
        <w:rPr>
          <w:rFonts w:ascii="Times New Roman" w:hAnsi="Times New Roman" w:cs="Times New Roman" w:hint="eastAsia"/>
          <w:b/>
          <w:bCs/>
        </w:rPr>
        <w:lastRenderedPageBreak/>
        <w:t>F</w:t>
      </w:r>
      <w:r w:rsidRPr="00731E7B">
        <w:rPr>
          <w:rFonts w:ascii="Times New Roman" w:hAnsi="Times New Roman" w:cs="Times New Roman"/>
          <w:b/>
          <w:bCs/>
        </w:rPr>
        <w:t>igure S</w:t>
      </w:r>
      <w:r w:rsidR="0000228D" w:rsidRPr="00731E7B">
        <w:rPr>
          <w:rFonts w:ascii="Times New Roman" w:hAnsi="Times New Roman" w:cs="Times New Roman" w:hint="eastAsia"/>
          <w:b/>
          <w:bCs/>
        </w:rPr>
        <w:t>5</w:t>
      </w:r>
    </w:p>
    <w:p w14:paraId="4387E1F1" w14:textId="4EF3A507" w:rsidR="008170C8" w:rsidRPr="00731E7B" w:rsidRDefault="008170C8" w:rsidP="008170C8">
      <w:pPr>
        <w:jc w:val="center"/>
        <w:rPr>
          <w:rFonts w:ascii="Times New Roman" w:hAnsi="Times New Roman" w:cs="Times New Roman"/>
          <w:b/>
          <w:bCs/>
        </w:rPr>
      </w:pPr>
      <w:r w:rsidRPr="00731E7B">
        <w:rPr>
          <w:noProof/>
          <w:lang w:val="en-IN" w:eastAsia="en-IN"/>
        </w:rPr>
        <w:drawing>
          <wp:inline distT="0" distB="0" distL="0" distR="0" wp14:anchorId="740EEC82" wp14:editId="463B649D">
            <wp:extent cx="2179092" cy="202052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192138" cy="20326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FC092B" w14:textId="77777777" w:rsidR="008170C8" w:rsidRPr="00731E7B" w:rsidRDefault="008170C8">
      <w:pPr>
        <w:widowControl/>
        <w:jc w:val="left"/>
        <w:rPr>
          <w:rFonts w:ascii="Times New Roman" w:hAnsi="Times New Roman" w:cs="Times New Roman"/>
          <w:b/>
          <w:bCs/>
        </w:rPr>
      </w:pPr>
      <w:r w:rsidRPr="00731E7B">
        <w:rPr>
          <w:rFonts w:ascii="Times New Roman" w:hAnsi="Times New Roman" w:cs="Times New Roman"/>
          <w:b/>
          <w:bCs/>
        </w:rPr>
        <w:br w:type="page"/>
      </w:r>
    </w:p>
    <w:p w14:paraId="3E360394" w14:textId="4F71A206" w:rsidR="008170C8" w:rsidRPr="00731E7B" w:rsidRDefault="008170C8" w:rsidP="008170C8">
      <w:pPr>
        <w:jc w:val="left"/>
        <w:rPr>
          <w:rFonts w:ascii="Times New Roman" w:hAnsi="Times New Roman" w:cs="Times New Roman"/>
          <w:b/>
          <w:bCs/>
        </w:rPr>
      </w:pPr>
      <w:r w:rsidRPr="00731E7B">
        <w:rPr>
          <w:rFonts w:ascii="Times New Roman" w:hAnsi="Times New Roman" w:cs="Times New Roman" w:hint="eastAsia"/>
          <w:b/>
          <w:bCs/>
        </w:rPr>
        <w:lastRenderedPageBreak/>
        <w:t>F</w:t>
      </w:r>
      <w:r w:rsidRPr="00731E7B">
        <w:rPr>
          <w:rFonts w:ascii="Times New Roman" w:hAnsi="Times New Roman" w:cs="Times New Roman"/>
          <w:b/>
          <w:bCs/>
        </w:rPr>
        <w:t>igure S6</w:t>
      </w:r>
    </w:p>
    <w:p w14:paraId="493FBEFC" w14:textId="1965068E" w:rsidR="008170C8" w:rsidRPr="00731E7B" w:rsidRDefault="008170C8" w:rsidP="00692EDB">
      <w:pPr>
        <w:jc w:val="left"/>
        <w:rPr>
          <w:rFonts w:ascii="Times New Roman" w:hAnsi="Times New Roman" w:cs="Times New Roman"/>
          <w:b/>
          <w:bCs/>
        </w:rPr>
      </w:pPr>
    </w:p>
    <w:p w14:paraId="5A89DE80" w14:textId="1827D528" w:rsidR="00EC1924" w:rsidRPr="00304708" w:rsidRDefault="008170C8" w:rsidP="008170C8">
      <w:pPr>
        <w:widowControl/>
        <w:jc w:val="left"/>
        <w:rPr>
          <w:rFonts w:ascii="Times New Roman" w:hAnsi="Times New Roman" w:cs="Times New Roman"/>
          <w:b/>
          <w:bCs/>
        </w:rPr>
      </w:pPr>
      <w:r w:rsidRPr="00731E7B">
        <w:rPr>
          <w:noProof/>
          <w:lang w:val="en-IN" w:eastAsia="en-IN"/>
        </w:rPr>
        <w:drawing>
          <wp:inline distT="0" distB="0" distL="0" distR="0" wp14:anchorId="2A885DCB" wp14:editId="4C830E5C">
            <wp:extent cx="3309406" cy="2610151"/>
            <wp:effectExtent l="0" t="0" r="571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1669" cy="2627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C1924" w:rsidRPr="00304708" w:rsidSect="00731E7B">
      <w:pgSz w:w="14288" w:h="18541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8A0FB5" w14:textId="77777777" w:rsidR="00FB2EE7" w:rsidRDefault="00FB2EE7" w:rsidP="00B12283">
      <w:r>
        <w:separator/>
      </w:r>
    </w:p>
  </w:endnote>
  <w:endnote w:type="continuationSeparator" w:id="0">
    <w:p w14:paraId="65296B22" w14:textId="77777777" w:rsidR="00FB2EE7" w:rsidRDefault="00FB2EE7" w:rsidP="00B122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67A74A" w14:textId="77777777" w:rsidR="00FB2EE7" w:rsidRDefault="00FB2EE7" w:rsidP="00B12283">
      <w:r>
        <w:separator/>
      </w:r>
    </w:p>
  </w:footnote>
  <w:footnote w:type="continuationSeparator" w:id="0">
    <w:p w14:paraId="0F09405D" w14:textId="77777777" w:rsidR="00FB2EE7" w:rsidRDefault="00FB2EE7" w:rsidP="00B122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D91"/>
    <w:rsid w:val="0000228D"/>
    <w:rsid w:val="00017454"/>
    <w:rsid w:val="00046911"/>
    <w:rsid w:val="00097108"/>
    <w:rsid w:val="000C380C"/>
    <w:rsid w:val="000F78E9"/>
    <w:rsid w:val="001A3761"/>
    <w:rsid w:val="001E598C"/>
    <w:rsid w:val="0020147D"/>
    <w:rsid w:val="002A50B9"/>
    <w:rsid w:val="00300DD9"/>
    <w:rsid w:val="00304708"/>
    <w:rsid w:val="00365D91"/>
    <w:rsid w:val="00404DBA"/>
    <w:rsid w:val="00467B19"/>
    <w:rsid w:val="00473626"/>
    <w:rsid w:val="004A0669"/>
    <w:rsid w:val="004E4B51"/>
    <w:rsid w:val="00503E6B"/>
    <w:rsid w:val="00533523"/>
    <w:rsid w:val="006015AC"/>
    <w:rsid w:val="006156D3"/>
    <w:rsid w:val="00692EDB"/>
    <w:rsid w:val="00694582"/>
    <w:rsid w:val="006C016E"/>
    <w:rsid w:val="00731E7B"/>
    <w:rsid w:val="00781F8B"/>
    <w:rsid w:val="007A075B"/>
    <w:rsid w:val="007C05FA"/>
    <w:rsid w:val="008170C8"/>
    <w:rsid w:val="008530DF"/>
    <w:rsid w:val="008D6948"/>
    <w:rsid w:val="00944D6F"/>
    <w:rsid w:val="00A02614"/>
    <w:rsid w:val="00A067D0"/>
    <w:rsid w:val="00B12283"/>
    <w:rsid w:val="00B44428"/>
    <w:rsid w:val="00B832CD"/>
    <w:rsid w:val="00D53C39"/>
    <w:rsid w:val="00E0049E"/>
    <w:rsid w:val="00E43900"/>
    <w:rsid w:val="00E45106"/>
    <w:rsid w:val="00E50461"/>
    <w:rsid w:val="00E50CA7"/>
    <w:rsid w:val="00E75CC5"/>
    <w:rsid w:val="00E82E54"/>
    <w:rsid w:val="00EC1924"/>
    <w:rsid w:val="00ED581D"/>
    <w:rsid w:val="00EE5ABA"/>
    <w:rsid w:val="00F36DCC"/>
    <w:rsid w:val="00F80022"/>
    <w:rsid w:val="00FB2EE7"/>
    <w:rsid w:val="00FC7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EB6214"/>
  <w15:chartTrackingRefBased/>
  <w15:docId w15:val="{1E0B3978-C545-4B0D-95AA-CBA73A035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70C8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B12283"/>
    <w:pPr>
      <w:keepNext/>
      <w:keepLines/>
      <w:spacing w:before="340" w:after="330" w:line="576" w:lineRule="auto"/>
      <w:outlineLvl w:val="0"/>
    </w:pPr>
    <w:rPr>
      <w:rFonts w:eastAsia="SimSun" w:cs="SimSun"/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22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22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22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2283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B12283"/>
    <w:rPr>
      <w:rFonts w:eastAsia="SimSun" w:cs="SimSun"/>
      <w:b/>
      <w:bCs/>
      <w:kern w:val="44"/>
      <w:sz w:val="44"/>
      <w:szCs w:val="44"/>
    </w:rPr>
  </w:style>
  <w:style w:type="table" w:styleId="TableGrid">
    <w:name w:val="Table Grid"/>
    <w:basedOn w:val="TableNormal"/>
    <w:uiPriority w:val="39"/>
    <w:rsid w:val="00404D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semiHidden/>
    <w:rsid w:val="004E4B51"/>
    <w:pPr>
      <w:widowControl/>
      <w:overflowPunct w:val="0"/>
      <w:autoSpaceDE w:val="0"/>
      <w:autoSpaceDN w:val="0"/>
      <w:adjustRightInd w:val="0"/>
      <w:snapToGrid w:val="0"/>
      <w:spacing w:line="360" w:lineRule="auto"/>
      <w:jc w:val="left"/>
    </w:pPr>
    <w:rPr>
      <w:rFonts w:ascii="Times New Roman" w:eastAsia="SimSun" w:hAnsi="Times New Roman" w:cs="Times New Roman"/>
      <w:kern w:val="0"/>
      <w:sz w:val="18"/>
      <w:szCs w:val="18"/>
      <w:lang w:eastAsia="de-DE"/>
    </w:rPr>
  </w:style>
  <w:style w:type="character" w:customStyle="1" w:styleId="FootnoteTextChar">
    <w:name w:val="Footnote Text Char"/>
    <w:basedOn w:val="DefaultParagraphFont"/>
    <w:link w:val="FootnoteText"/>
    <w:semiHidden/>
    <w:rsid w:val="004E4B51"/>
    <w:rPr>
      <w:rFonts w:ascii="Times New Roman" w:eastAsia="SimSun" w:hAnsi="Times New Roman" w:cs="Times New Roman"/>
      <w:kern w:val="0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66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0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9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4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2</TotalTime>
  <Pages>15</Pages>
  <Words>2274</Words>
  <Characters>12967</Characters>
  <Application>Microsoft Office Word</Application>
  <DocSecurity>0</DocSecurity>
  <Lines>108</Lines>
  <Paragraphs>30</Paragraphs>
  <ScaleCrop>false</ScaleCrop>
  <Company/>
  <LinksUpToDate>false</LinksUpToDate>
  <CharactersWithSpaces>15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fengxu</dc:creator>
  <cp:keywords/>
  <dc:description/>
  <cp:lastModifiedBy>Nandhini Arumugam</cp:lastModifiedBy>
  <cp:revision>21</cp:revision>
  <dcterms:created xsi:type="dcterms:W3CDTF">2022-05-03T11:15:00Z</dcterms:created>
  <dcterms:modified xsi:type="dcterms:W3CDTF">2023-01-21T11:52:00Z</dcterms:modified>
</cp:coreProperties>
</file>